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93ED5" w14:textId="5D5C2F65" w:rsidR="002B73BD" w:rsidRPr="0048207D" w:rsidRDefault="002B73BD" w:rsidP="00AC57D5">
      <w:pPr>
        <w:spacing w:line="480" w:lineRule="auto"/>
        <w:rPr>
          <w:b/>
          <w:bCs/>
        </w:rPr>
      </w:pPr>
      <w:r w:rsidRPr="0048207D">
        <w:rPr>
          <w:b/>
          <w:bCs/>
        </w:rPr>
        <w:t>Online Supplementary Appendix</w:t>
      </w:r>
    </w:p>
    <w:p w14:paraId="7F192E60" w14:textId="24400B00" w:rsidR="002B73BD" w:rsidRDefault="326EF459" w:rsidP="00AC57D5">
      <w:pPr>
        <w:spacing w:line="480" w:lineRule="auto"/>
        <w:rPr>
          <w:b/>
          <w:bCs/>
        </w:rPr>
      </w:pPr>
      <w:r w:rsidRPr="44D9D933">
        <w:rPr>
          <w:b/>
          <w:bCs/>
        </w:rPr>
        <w:t xml:space="preserve">Comparative liquid biopsy testing for </w:t>
      </w:r>
      <w:r w:rsidRPr="44D9D933">
        <w:rPr>
          <w:b/>
          <w:bCs/>
          <w:i/>
          <w:iCs/>
        </w:rPr>
        <w:t>KRAS</w:t>
      </w:r>
      <w:r w:rsidRPr="44D9D933">
        <w:rPr>
          <w:b/>
          <w:bCs/>
        </w:rPr>
        <w:t xml:space="preserve"> mutations from </w:t>
      </w:r>
      <w:r w:rsidR="00D1685D">
        <w:rPr>
          <w:b/>
          <w:bCs/>
        </w:rPr>
        <w:t xml:space="preserve">plasma </w:t>
      </w:r>
      <w:r w:rsidRPr="44D9D933">
        <w:rPr>
          <w:b/>
          <w:bCs/>
        </w:rPr>
        <w:t>cell-free DNA (cfDNA) and extracellular vesicles in lung adenocarcinoma.</w:t>
      </w:r>
    </w:p>
    <w:p w14:paraId="5F1C5E29" w14:textId="77777777" w:rsidR="0048207D" w:rsidRPr="0048207D" w:rsidRDefault="0048207D" w:rsidP="00AC57D5">
      <w:pPr>
        <w:spacing w:line="480" w:lineRule="auto"/>
        <w:rPr>
          <w:b/>
          <w:bCs/>
        </w:rPr>
      </w:pPr>
    </w:p>
    <w:p w14:paraId="6B68AE4D" w14:textId="66E9F043" w:rsidR="00054AD2" w:rsidRPr="0048207D" w:rsidRDefault="00054AD2" w:rsidP="00AC57D5">
      <w:pPr>
        <w:spacing w:line="480" w:lineRule="auto"/>
        <w:rPr>
          <w:b/>
          <w:bCs/>
        </w:rPr>
      </w:pPr>
      <w:r w:rsidRPr="0048207D">
        <w:rPr>
          <w:b/>
          <w:bCs/>
        </w:rPr>
        <w:t>AUTHORS:</w:t>
      </w:r>
    </w:p>
    <w:p w14:paraId="1717C9D6" w14:textId="2BED537F" w:rsidR="00953D8E" w:rsidRPr="007030C6" w:rsidRDefault="00953D8E" w:rsidP="00953D8E">
      <w:r>
        <w:t>Caeli J. Zahra</w:t>
      </w:r>
      <w:bookmarkStart w:id="0" w:name="OLE_LINK2"/>
      <w:r w:rsidRPr="2821CA5E">
        <w:rPr>
          <w:vertAlign w:val="superscript"/>
        </w:rPr>
        <w:t>a</w:t>
      </w:r>
      <w:bookmarkEnd w:id="0"/>
      <w:r>
        <w:t>, Tian Mun Chee</w:t>
      </w:r>
      <w:r w:rsidRPr="2821CA5E">
        <w:rPr>
          <w:vertAlign w:val="superscript"/>
        </w:rPr>
        <w:t>a</w:t>
      </w:r>
      <w:r>
        <w:t>, Edward K. H. Stephens</w:t>
      </w:r>
      <w:r w:rsidRPr="2821CA5E">
        <w:rPr>
          <w:vertAlign w:val="superscript"/>
        </w:rPr>
        <w:t>a</w:t>
      </w:r>
      <w:r>
        <w:t>, Elizabeth J. Keir</w:t>
      </w:r>
      <w:r w:rsidRPr="2821CA5E">
        <w:rPr>
          <w:vertAlign w:val="superscript"/>
        </w:rPr>
        <w:t>a</w:t>
      </w:r>
      <w:r>
        <w:t>, Brielle A. Parris</w:t>
      </w:r>
      <w:r w:rsidRPr="2821CA5E">
        <w:rPr>
          <w:vertAlign w:val="superscript"/>
        </w:rPr>
        <w:t>a</w:t>
      </w:r>
      <w:r>
        <w:t>, Hannah E. O’Farrell</w:t>
      </w:r>
      <w:r w:rsidRPr="2821CA5E">
        <w:rPr>
          <w:vertAlign w:val="superscript"/>
        </w:rPr>
        <w:t>a</w:t>
      </w:r>
      <w:r>
        <w:t xml:space="preserve">, </w:t>
      </w:r>
      <w:r w:rsidR="00B92FF1">
        <w:t>Anita F. Goldsworthy</w:t>
      </w:r>
      <w:r w:rsidR="00B92FF1" w:rsidRPr="2821CA5E">
        <w:rPr>
          <w:vertAlign w:val="superscript"/>
        </w:rPr>
        <w:t>a,b</w:t>
      </w:r>
      <w:r w:rsidR="00B92FF1">
        <w:t xml:space="preserve">, </w:t>
      </w:r>
      <w:r>
        <w:t>Rayleen V. Bowman</w:t>
      </w:r>
      <w:r w:rsidRPr="2821CA5E">
        <w:rPr>
          <w:vertAlign w:val="superscript"/>
        </w:rPr>
        <w:t>a,b</w:t>
      </w:r>
      <w:r>
        <w:t>, Ian A. Yang</w:t>
      </w:r>
      <w:r w:rsidRPr="2821CA5E">
        <w:rPr>
          <w:vertAlign w:val="superscript"/>
        </w:rPr>
        <w:t>a,b</w:t>
      </w:r>
      <w:r>
        <w:t xml:space="preserve"> and Kwun M. Fong</w:t>
      </w:r>
      <w:r w:rsidRPr="2821CA5E">
        <w:rPr>
          <w:vertAlign w:val="superscript"/>
        </w:rPr>
        <w:t>a,b</w:t>
      </w:r>
      <w:r>
        <w:t>.</w:t>
      </w:r>
    </w:p>
    <w:p w14:paraId="38EE6053" w14:textId="77777777" w:rsidR="002B73BD" w:rsidRPr="005E37DF" w:rsidRDefault="002B73BD" w:rsidP="00AC57D5">
      <w:pPr>
        <w:spacing w:line="480" w:lineRule="auto"/>
      </w:pPr>
    </w:p>
    <w:p w14:paraId="2BF214A3" w14:textId="72BC623F" w:rsidR="002B73BD" w:rsidRPr="0048207D" w:rsidRDefault="0048207D" w:rsidP="00AC57D5">
      <w:pPr>
        <w:spacing w:line="480" w:lineRule="auto"/>
        <w:rPr>
          <w:b/>
          <w:bCs/>
        </w:rPr>
      </w:pPr>
      <w:r w:rsidRPr="0048207D">
        <w:rPr>
          <w:b/>
          <w:bCs/>
        </w:rPr>
        <w:t xml:space="preserve">AFFILIATIONS </w:t>
      </w:r>
    </w:p>
    <w:p w14:paraId="010E8BCF" w14:textId="154F1CC9" w:rsidR="002B73BD" w:rsidRPr="005E37DF" w:rsidRDefault="002B73BD" w:rsidP="00AC57D5">
      <w:pPr>
        <w:spacing w:line="480" w:lineRule="auto"/>
      </w:pPr>
      <w:r w:rsidRPr="0048207D">
        <w:rPr>
          <w:vertAlign w:val="superscript"/>
        </w:rPr>
        <w:t>a</w:t>
      </w:r>
      <w:r>
        <w:t xml:space="preserve">UQ </w:t>
      </w:r>
      <w:r w:rsidRPr="005E37DF">
        <w:t>Thoracic Research Centre,</w:t>
      </w:r>
      <w:r>
        <w:t xml:space="preserve"> Faculty of </w:t>
      </w:r>
      <w:r w:rsidR="00953D8E">
        <w:t>Health, Medicine and Behavioural Sciences</w:t>
      </w:r>
      <w:r>
        <w:t>,</w:t>
      </w:r>
      <w:r w:rsidRPr="005E37DF">
        <w:t xml:space="preserve"> The University of Queensland</w:t>
      </w:r>
      <w:r>
        <w:t>, Brisbane, Australia</w:t>
      </w:r>
    </w:p>
    <w:p w14:paraId="26162877" w14:textId="0F60A097" w:rsidR="002B73BD" w:rsidRDefault="002B73BD" w:rsidP="00AC57D5">
      <w:pPr>
        <w:spacing w:line="480" w:lineRule="auto"/>
      </w:pPr>
      <w:r w:rsidRPr="0048207D">
        <w:rPr>
          <w:vertAlign w:val="superscript"/>
        </w:rPr>
        <w:t>b</w:t>
      </w:r>
      <w:r w:rsidRPr="005E37DF">
        <w:t>Thoracic Medicine, The Prince Charles Hospital,</w:t>
      </w:r>
      <w:r>
        <w:t xml:space="preserve"> Metro North Hospital and Health Service,</w:t>
      </w:r>
      <w:r w:rsidRPr="005E37DF">
        <w:t xml:space="preserve"> Brisbane, Australia </w:t>
      </w:r>
    </w:p>
    <w:p w14:paraId="08FD6F9D" w14:textId="77777777" w:rsidR="00422DCD" w:rsidRDefault="00422DCD" w:rsidP="00AC57D5">
      <w:pPr>
        <w:spacing w:line="480" w:lineRule="auto"/>
      </w:pPr>
    </w:p>
    <w:p w14:paraId="4F6E6056" w14:textId="5817FBCE" w:rsidR="002B73BD" w:rsidRPr="00AC57D5" w:rsidRDefault="0048207D" w:rsidP="00AC57D5">
      <w:pPr>
        <w:spacing w:line="480" w:lineRule="auto"/>
        <w:jc w:val="both"/>
        <w:rPr>
          <w:b/>
          <w:bCs/>
        </w:rPr>
      </w:pPr>
      <w:r w:rsidRPr="00AC57D5">
        <w:rPr>
          <w:b/>
          <w:bCs/>
        </w:rPr>
        <w:t>Supplementary appendix content:</w:t>
      </w:r>
    </w:p>
    <w:p w14:paraId="2B23F098" w14:textId="3D848721" w:rsidR="0048207D" w:rsidRDefault="00AC57D5" w:rsidP="00AC57D5">
      <w:pPr>
        <w:spacing w:line="480" w:lineRule="auto"/>
        <w:jc w:val="both"/>
      </w:pPr>
      <w:r>
        <w:t xml:space="preserve">Supplementary Methods: </w:t>
      </w:r>
      <w:r w:rsidR="00634E39">
        <w:t>p</w:t>
      </w:r>
      <w:r>
        <w:t>age</w:t>
      </w:r>
      <w:r w:rsidR="00D10440">
        <w:t>s 2-</w:t>
      </w:r>
      <w:r w:rsidR="00422DCD">
        <w:t>5</w:t>
      </w:r>
    </w:p>
    <w:p w14:paraId="7EC86955" w14:textId="75EFC6C0" w:rsidR="0048207D" w:rsidRDefault="00D10440" w:rsidP="00AC57D5">
      <w:pPr>
        <w:spacing w:line="480" w:lineRule="auto"/>
        <w:jc w:val="both"/>
      </w:pPr>
      <w:r>
        <w:t xml:space="preserve">Supplementary Results: </w:t>
      </w:r>
      <w:r w:rsidR="00634E39">
        <w:t>p</w:t>
      </w:r>
      <w:r>
        <w:t xml:space="preserve">age </w:t>
      </w:r>
      <w:r w:rsidR="00422DCD">
        <w:t>6</w:t>
      </w:r>
    </w:p>
    <w:p w14:paraId="48D4A57C" w14:textId="11C515F6" w:rsidR="00422DCD" w:rsidRDefault="00422DCD" w:rsidP="00AC57D5">
      <w:pPr>
        <w:spacing w:line="480" w:lineRule="auto"/>
        <w:jc w:val="both"/>
      </w:pPr>
      <w:r>
        <w:t>Supplementary Figure lege</w:t>
      </w:r>
      <w:r w:rsidR="00634E39">
        <w:t>nd 1</w:t>
      </w:r>
      <w:r>
        <w:t>: page 6</w:t>
      </w:r>
    </w:p>
    <w:p w14:paraId="41997C4B" w14:textId="3DB0E1C1" w:rsidR="00422DCD" w:rsidRDefault="00422DCD" w:rsidP="00AC57D5">
      <w:pPr>
        <w:spacing w:line="480" w:lineRule="auto"/>
        <w:jc w:val="both"/>
      </w:pPr>
      <w:r>
        <w:t>Su</w:t>
      </w:r>
      <w:r w:rsidR="00634E39">
        <w:t>pplementary Figure 1: page 7</w:t>
      </w:r>
    </w:p>
    <w:p w14:paraId="2BED3F37" w14:textId="29EEF108" w:rsidR="00BA210A" w:rsidRDefault="00D10440" w:rsidP="00D10440">
      <w:pPr>
        <w:spacing w:line="480" w:lineRule="auto"/>
        <w:jc w:val="both"/>
        <w:rPr>
          <w:b/>
          <w:bCs/>
        </w:rPr>
      </w:pPr>
      <w:r>
        <w:rPr>
          <w:rFonts w:ascii="Times New Roman" w:hAnsi="Times New Roman" w:cs="Times New Roman"/>
        </w:rPr>
        <w:br w:type="column"/>
      </w:r>
      <w:r w:rsidR="00BA210A" w:rsidRPr="004306ED">
        <w:rPr>
          <w:b/>
          <w:bCs/>
        </w:rPr>
        <w:lastRenderedPageBreak/>
        <w:t>SUPPLEMENTARY METHODS</w:t>
      </w:r>
    </w:p>
    <w:p w14:paraId="484C2B52" w14:textId="12D486A7" w:rsidR="0038371D" w:rsidRDefault="7AB71438" w:rsidP="0025639B">
      <w:pPr>
        <w:spacing w:line="480" w:lineRule="auto"/>
        <w:jc w:val="both"/>
      </w:pPr>
      <w:r w:rsidRPr="44D9D933">
        <w:rPr>
          <w:b/>
          <w:bCs/>
        </w:rPr>
        <w:t xml:space="preserve">Patient blood collection and processing: </w:t>
      </w:r>
      <w:r w:rsidR="2291822A">
        <w:t xml:space="preserve">Peripheral blood was collected from </w:t>
      </w:r>
      <w:r w:rsidR="6C99C8CC">
        <w:t>58</w:t>
      </w:r>
      <w:r w:rsidR="2291822A">
        <w:t xml:space="preserve"> </w:t>
      </w:r>
      <w:r w:rsidR="004649AB">
        <w:t>participants and fractionated into supernatant (SUP), P1, P2 and P3 plasma fractions as below</w:t>
      </w:r>
      <w:r w:rsidR="2291822A">
        <w:t xml:space="preserve">. Briefly, blood was collected into 2-5 BD vacutainer K2 EDTA plus blood collection tubes. The whole blood was spun at 1200 x </w:t>
      </w:r>
      <w:r w:rsidR="2291822A" w:rsidRPr="44D9D933">
        <w:rPr>
          <w:i/>
          <w:iCs/>
        </w:rPr>
        <w:t>g</w:t>
      </w:r>
      <w:r w:rsidR="2291822A">
        <w:t xml:space="preserve"> for 10 minutes at room temperature to execute blood fractionation. The plasma is transferred into a separate 10mL tube for further processing of </w:t>
      </w:r>
      <w:r w:rsidR="773C841B">
        <w:t>pellets</w:t>
      </w:r>
      <w:r w:rsidR="2291822A">
        <w:t xml:space="preserve"> or frozen for further downstream experiments. The buffy coat and erythrocytes were combined and transferred to 5mL tubes for storage at -80</w:t>
      </w:r>
      <w:r w:rsidR="2291822A" w:rsidRPr="44D9D933">
        <w:rPr>
          <w:rFonts w:cs="Times New Roman"/>
        </w:rPr>
        <w:t>°</w:t>
      </w:r>
      <w:r w:rsidR="2291822A">
        <w:t xml:space="preserve">C. </w:t>
      </w:r>
    </w:p>
    <w:p w14:paraId="40DE0225" w14:textId="413B43A2" w:rsidR="00BE1D99" w:rsidRDefault="00BE1D99" w:rsidP="00AC57D5">
      <w:pPr>
        <w:spacing w:line="480" w:lineRule="auto"/>
        <w:rPr>
          <w:rFonts w:ascii="Times New Roman" w:hAnsi="Times New Roman" w:cs="Times New Roman"/>
        </w:rPr>
      </w:pPr>
    </w:p>
    <w:p w14:paraId="301CC76B" w14:textId="35809961" w:rsidR="00050023" w:rsidRPr="005E37DF" w:rsidRDefault="00050023" w:rsidP="00050023">
      <w:pPr>
        <w:spacing w:line="480" w:lineRule="auto"/>
        <w:rPr>
          <w:rFonts w:ascii="Times New Roman" w:hAnsi="Times New Roman" w:cs="Times New Roman"/>
        </w:rPr>
      </w:pPr>
      <w:bookmarkStart w:id="1" w:name="_Toc115352777"/>
      <w:bookmarkStart w:id="2" w:name="_Toc116049756"/>
      <w:bookmarkStart w:id="3" w:name="_Toc116049937"/>
      <w:bookmarkStart w:id="4" w:name="_Toc116557652"/>
      <w:r>
        <w:rPr>
          <w:b/>
          <w:bCs/>
        </w:rPr>
        <w:t xml:space="preserve">P1 </w:t>
      </w:r>
      <w:r w:rsidRPr="00B821BE">
        <w:rPr>
          <w:b/>
          <w:bCs/>
        </w:rPr>
        <w:t>isolation</w:t>
      </w:r>
      <w:bookmarkEnd w:id="1"/>
      <w:bookmarkEnd w:id="2"/>
      <w:bookmarkEnd w:id="3"/>
      <w:bookmarkEnd w:id="4"/>
      <w:r>
        <w:rPr>
          <w:b/>
          <w:bCs/>
        </w:rPr>
        <w:t xml:space="preserve">: </w:t>
      </w:r>
      <w:r w:rsidRPr="009F0C32">
        <w:t>Peripheral blood was spun to separate plasma from the buffy coat and erythrocytes</w:t>
      </w:r>
      <w:r>
        <w:t>.</w:t>
      </w:r>
      <w:r w:rsidRPr="009F0C32">
        <w:t xml:space="preserve"> </w:t>
      </w:r>
      <w:r>
        <w:t>P1</w:t>
      </w:r>
      <w:r w:rsidRPr="009F0C32">
        <w:t xml:space="preserve"> were isolated from this unprocessed plasma using centrifugal force. Briefly, the plasma was spun at 1600 x g for 10 minutes at room temperature to </w:t>
      </w:r>
      <w:r>
        <w:t>isolate P1</w:t>
      </w:r>
      <w:r w:rsidRPr="009F0C32">
        <w:t xml:space="preserve">. The supernatant (plasma) was removed without disturbing the pellet and processed further, the </w:t>
      </w:r>
      <w:r>
        <w:t xml:space="preserve">P1 sample </w:t>
      </w:r>
      <w:r w:rsidRPr="009F0C32">
        <w:t xml:space="preserve">was resuspended in </w:t>
      </w:r>
      <w:r w:rsidR="00AA6E92">
        <w:t>1</w:t>
      </w:r>
      <w:r w:rsidRPr="009F0C32">
        <w:t xml:space="preserve">00µL of the remaining plasma. The </w:t>
      </w:r>
      <w:r>
        <w:t>P1 sample</w:t>
      </w:r>
      <w:r w:rsidRPr="009F0C32">
        <w:t xml:space="preserve"> was stored separately at -80°C for further downstream experiments.</w:t>
      </w:r>
      <w:r w:rsidRPr="005E37DF">
        <w:rPr>
          <w:rFonts w:ascii="Times New Roman" w:hAnsi="Times New Roman" w:cs="Times New Roman"/>
          <w:szCs w:val="24"/>
        </w:rPr>
        <w:t xml:space="preserve"> </w:t>
      </w:r>
      <w:r w:rsidR="00AA6E92">
        <w:t>Upon retrieval, the pellet was resuspended in 1mL of PBS.</w:t>
      </w:r>
    </w:p>
    <w:p w14:paraId="5B1B1775" w14:textId="77777777" w:rsidR="00050023" w:rsidRPr="005E37DF" w:rsidRDefault="00050023" w:rsidP="00050023">
      <w:pPr>
        <w:spacing w:line="480" w:lineRule="auto"/>
        <w:rPr>
          <w:rFonts w:ascii="Times New Roman" w:hAnsi="Times New Roman" w:cs="Times New Roman"/>
        </w:rPr>
      </w:pPr>
    </w:p>
    <w:p w14:paraId="395FB733" w14:textId="414FB6E6" w:rsidR="00050023" w:rsidRPr="009F0C32" w:rsidRDefault="00050023" w:rsidP="00050023">
      <w:pPr>
        <w:spacing w:line="480" w:lineRule="auto"/>
      </w:pPr>
      <w:bookmarkStart w:id="5" w:name="_Toc115352778"/>
      <w:bookmarkStart w:id="6" w:name="_Toc116049757"/>
      <w:bookmarkStart w:id="7" w:name="_Toc116049938"/>
      <w:bookmarkStart w:id="8" w:name="_Toc116557653"/>
      <w:r>
        <w:rPr>
          <w:rFonts w:cs="Times New Roman"/>
          <w:b/>
          <w:bCs/>
        </w:rPr>
        <w:t>P2</w:t>
      </w:r>
      <w:r w:rsidRPr="00B821BE">
        <w:rPr>
          <w:rFonts w:cs="Times New Roman"/>
          <w:b/>
          <w:bCs/>
        </w:rPr>
        <w:t xml:space="preserve"> isolation</w:t>
      </w:r>
      <w:bookmarkEnd w:id="5"/>
      <w:bookmarkEnd w:id="6"/>
      <w:bookmarkEnd w:id="7"/>
      <w:bookmarkEnd w:id="8"/>
      <w:r>
        <w:rPr>
          <w:rFonts w:cs="Times New Roman"/>
          <w:b/>
          <w:bCs/>
        </w:rPr>
        <w:t xml:space="preserve">: </w:t>
      </w:r>
      <w:r w:rsidRPr="009F0C32">
        <w:t xml:space="preserve"> </w:t>
      </w:r>
      <w:r>
        <w:t xml:space="preserve">P2 samples </w:t>
      </w:r>
      <w:r w:rsidRPr="009F0C32">
        <w:t xml:space="preserve">were isolated from the remaining plasma following </w:t>
      </w:r>
      <w:r>
        <w:t>P1-</w:t>
      </w:r>
      <w:r w:rsidRPr="009F0C32">
        <w:t xml:space="preserve">depletion by </w:t>
      </w:r>
      <w:r>
        <w:t xml:space="preserve">centrifugation </w:t>
      </w:r>
      <w:r w:rsidRPr="009F0C32">
        <w:t xml:space="preserve">at 20,000 x g for 40 minutes at 4°C. The resulting supernatant </w:t>
      </w:r>
      <w:r>
        <w:t xml:space="preserve">(plasma supernatant) </w:t>
      </w:r>
      <w:r w:rsidRPr="009F0C32">
        <w:t>and</w:t>
      </w:r>
      <w:r>
        <w:t xml:space="preserve"> P2</w:t>
      </w:r>
      <w:r w:rsidRPr="009F0C32">
        <w:t xml:space="preserve"> pellet (resuspended in approximately 100 </w:t>
      </w:r>
      <w:r w:rsidRPr="009F0C32">
        <w:rPr>
          <w:rFonts w:ascii="Symbol" w:eastAsia="Symbol" w:hAnsi="Symbol" w:cs="Symbol"/>
        </w:rPr>
        <w:t>m</w:t>
      </w:r>
      <w:r w:rsidRPr="009F0C32">
        <w:t>L of plasma) were stored at -80°C for downstream applications.</w:t>
      </w:r>
      <w:r w:rsidR="00AA6E92">
        <w:t xml:space="preserve"> Upon retrieval, the pellet was resuspended in 1mL of PBS.</w:t>
      </w:r>
    </w:p>
    <w:p w14:paraId="5DF8913F" w14:textId="77777777" w:rsidR="00050023" w:rsidRDefault="00050023" w:rsidP="00AC57D5">
      <w:pPr>
        <w:spacing w:line="480" w:lineRule="auto"/>
        <w:rPr>
          <w:rFonts w:ascii="Times New Roman" w:hAnsi="Times New Roman" w:cs="Times New Roman"/>
        </w:rPr>
      </w:pPr>
    </w:p>
    <w:p w14:paraId="7A22E7A7" w14:textId="4C189BB5" w:rsidR="007335C0" w:rsidRPr="00E911CF" w:rsidRDefault="007335C0" w:rsidP="00E2490B">
      <w:pPr>
        <w:spacing w:line="480" w:lineRule="auto"/>
      </w:pPr>
      <w:bookmarkStart w:id="9" w:name="_Toc115352793"/>
      <w:bookmarkStart w:id="10" w:name="_Toc116049773"/>
      <w:bookmarkStart w:id="11" w:name="_Toc116049954"/>
      <w:bookmarkStart w:id="12" w:name="_Toc116557667"/>
      <w:r w:rsidRPr="004D4BA9">
        <w:rPr>
          <w:b/>
          <w:bCs/>
        </w:rPr>
        <w:t>Pathologically determined mutation status of patients</w:t>
      </w:r>
      <w:bookmarkEnd w:id="9"/>
      <w:bookmarkEnd w:id="10"/>
      <w:bookmarkEnd w:id="11"/>
      <w:bookmarkEnd w:id="12"/>
      <w:r w:rsidR="004D4BA9">
        <w:rPr>
          <w:b/>
          <w:bCs/>
        </w:rPr>
        <w:t>:</w:t>
      </w:r>
      <w:r w:rsidR="002D3D52">
        <w:rPr>
          <w:b/>
          <w:bCs/>
        </w:rPr>
        <w:t xml:space="preserve"> </w:t>
      </w:r>
      <w:r>
        <w:t xml:space="preserve">The mutation status of the patients was confirmed by Queensland Pathology </w:t>
      </w:r>
      <w:r w:rsidRPr="00DC4E2D">
        <w:t>using sequencing</w:t>
      </w:r>
      <w:r>
        <w:t xml:space="preserve"> techniques on resected tumour samples</w:t>
      </w:r>
      <w:r w:rsidR="004D4BA9">
        <w:t xml:space="preserve">. At least 20ng of patient samples underwent DNA extraction using the QIAamp DNA investigator kit </w:t>
      </w:r>
      <w:r w:rsidR="004D4BA9">
        <w:lastRenderedPageBreak/>
        <w:t xml:space="preserve">(QIAGEN, Hilden, Germany). DNA extracted from samples before August 2020 underwent </w:t>
      </w:r>
      <w:r w:rsidR="00DF5F4E">
        <w:t>next generation</w:t>
      </w:r>
      <w:r w:rsidR="004D4BA9">
        <w:t xml:space="preserve"> sequencing with the TruSight Tumour panel. This panel detects several mutations including </w:t>
      </w:r>
      <w:r w:rsidR="004D4BA9" w:rsidRPr="00824B02">
        <w:rPr>
          <w:i/>
          <w:iCs/>
        </w:rPr>
        <w:t>EGFR</w:t>
      </w:r>
      <w:r w:rsidR="004D4BA9">
        <w:t xml:space="preserve"> (exons 18, 19, 20, 21), </w:t>
      </w:r>
      <w:r w:rsidR="004D4BA9" w:rsidRPr="00824B02">
        <w:rPr>
          <w:i/>
          <w:iCs/>
        </w:rPr>
        <w:t>ERBB2</w:t>
      </w:r>
      <w:r w:rsidR="004D4BA9">
        <w:t xml:space="preserve"> exon 20, </w:t>
      </w:r>
      <w:r w:rsidR="004D4BA9" w:rsidRPr="00824B02">
        <w:rPr>
          <w:i/>
          <w:iCs/>
        </w:rPr>
        <w:t>KRAS</w:t>
      </w:r>
      <w:r w:rsidR="004D4BA9">
        <w:t xml:space="preserve"> (exons 2, 3, 4, 6, </w:t>
      </w:r>
      <w:r w:rsidR="004D4BA9" w:rsidRPr="00824B02">
        <w:rPr>
          <w:i/>
          <w:iCs/>
        </w:rPr>
        <w:t>NRAS</w:t>
      </w:r>
      <w:r w:rsidR="004D4BA9">
        <w:t xml:space="preserve"> (exons 2, 3, 4, 5) and </w:t>
      </w:r>
      <w:r w:rsidR="004D4BA9" w:rsidRPr="004D4BA9">
        <w:t>BRAF</w:t>
      </w:r>
      <w:r w:rsidR="004D4BA9">
        <w:t xml:space="preserve"> exons 11 and 15. This assay has a 97.3% analytical sensitivity with a variant threshold detection at 3% and minimum 1000-fold depth. The currently used (September 2020 onwards) next-generation sequencing is on a miSeq using an AmpliSeq Illumina custom DNA panel. The custom panel can detect mutations in, </w:t>
      </w:r>
      <w:r w:rsidR="004D4BA9" w:rsidRPr="00824B02">
        <w:rPr>
          <w:i/>
          <w:iCs/>
        </w:rPr>
        <w:t>KRAS</w:t>
      </w:r>
      <w:r w:rsidR="004D4BA9">
        <w:t xml:space="preserve">, </w:t>
      </w:r>
      <w:r w:rsidR="004D4BA9" w:rsidRPr="00824B02">
        <w:rPr>
          <w:i/>
          <w:iCs/>
        </w:rPr>
        <w:t>EGFR</w:t>
      </w:r>
      <w:r w:rsidR="004D4BA9">
        <w:t xml:space="preserve">, </w:t>
      </w:r>
      <w:r w:rsidR="004D4BA9" w:rsidRPr="00824B02">
        <w:rPr>
          <w:i/>
          <w:iCs/>
        </w:rPr>
        <w:t>MET</w:t>
      </w:r>
      <w:r w:rsidR="004D4BA9">
        <w:t xml:space="preserve">, </w:t>
      </w:r>
      <w:r w:rsidR="004D4BA9" w:rsidRPr="00824B02">
        <w:rPr>
          <w:i/>
          <w:iCs/>
        </w:rPr>
        <w:t>ERBB2</w:t>
      </w:r>
      <w:r w:rsidR="004D4BA9">
        <w:t xml:space="preserve"> and </w:t>
      </w:r>
      <w:r w:rsidR="004D4BA9" w:rsidRPr="00824B02">
        <w:rPr>
          <w:i/>
          <w:iCs/>
        </w:rPr>
        <w:t>BRAF</w:t>
      </w:r>
      <w:r w:rsidR="004D4BA9">
        <w:t xml:space="preserve">. Specifically, mutations in the following gene exons: </w:t>
      </w:r>
      <w:r w:rsidR="004D4BA9" w:rsidRPr="00824B02">
        <w:rPr>
          <w:i/>
          <w:iCs/>
        </w:rPr>
        <w:t>KRAS</w:t>
      </w:r>
      <w:r w:rsidR="004D4BA9">
        <w:t xml:space="preserve"> exons 2, 3, 4 and 6, </w:t>
      </w:r>
      <w:r w:rsidR="004D4BA9" w:rsidRPr="00824B02">
        <w:rPr>
          <w:i/>
          <w:iCs/>
        </w:rPr>
        <w:t>EGFR</w:t>
      </w:r>
      <w:r w:rsidR="004D4BA9">
        <w:t xml:space="preserve"> exons 1, 3, 5, 7, 9, 11, 13, 15, 18, 19, 20, 21, 23, 25, and 27, </w:t>
      </w:r>
      <w:r w:rsidR="004D4BA9" w:rsidRPr="004D4BA9">
        <w:t>MET</w:t>
      </w:r>
      <w:r w:rsidR="004D4BA9">
        <w:t xml:space="preserve"> exons 2, 5, 6, 9, 11, 14, 16, 17, 18, 19 and 21, </w:t>
      </w:r>
      <w:r w:rsidR="004D4BA9" w:rsidRPr="00824B02">
        <w:rPr>
          <w:i/>
          <w:iCs/>
        </w:rPr>
        <w:t>ERBB2</w:t>
      </w:r>
      <w:r w:rsidR="004D4BA9">
        <w:t xml:space="preserve"> exons 1, 3, 4, 6, 9, 10, 12, 13, 16, 18, 19, 20, 21, 23 and 26, and </w:t>
      </w:r>
      <w:r w:rsidR="004D4BA9" w:rsidRPr="00824B02">
        <w:rPr>
          <w:i/>
          <w:iCs/>
        </w:rPr>
        <w:t>BRAF</w:t>
      </w:r>
      <w:r w:rsidR="004D4BA9">
        <w:t xml:space="preserve"> exons 11 and 15. This sequencing assay has an analytical sensitivity of 98.8% and a variant threshold of 5% with a minimum read depth of 500. The results of the mutation testing are reported to the referring practitioner. </w:t>
      </w:r>
    </w:p>
    <w:p w14:paraId="1282F7A0" w14:textId="77777777" w:rsidR="00BE1D99" w:rsidRPr="005E37DF" w:rsidRDefault="00BE1D99" w:rsidP="00AC57D5">
      <w:pPr>
        <w:spacing w:line="480" w:lineRule="auto"/>
        <w:rPr>
          <w:rFonts w:ascii="Times New Roman" w:hAnsi="Times New Roman" w:cs="Times New Roman"/>
          <w:szCs w:val="24"/>
        </w:rPr>
      </w:pPr>
    </w:p>
    <w:p w14:paraId="04DC7C3F" w14:textId="690D7ED9" w:rsidR="00BA210A" w:rsidRDefault="00D64474" w:rsidP="00AC57D5">
      <w:pPr>
        <w:spacing w:line="480" w:lineRule="auto"/>
        <w:rPr>
          <w:rFonts w:cstheme="minorHAnsi"/>
        </w:rPr>
      </w:pPr>
      <w:bookmarkStart w:id="13" w:name="_Toc115352795"/>
      <w:bookmarkStart w:id="14" w:name="_Toc116049775"/>
      <w:bookmarkStart w:id="15" w:name="_Toc116049956"/>
      <w:bookmarkStart w:id="16" w:name="_Toc116557669"/>
      <w:r w:rsidRPr="00B461AA">
        <w:rPr>
          <w:rFonts w:cstheme="minorHAnsi"/>
          <w:b/>
          <w:bCs/>
        </w:rPr>
        <w:t>Statistical analysis</w:t>
      </w:r>
      <w:bookmarkEnd w:id="13"/>
      <w:bookmarkEnd w:id="14"/>
      <w:bookmarkEnd w:id="15"/>
      <w:bookmarkEnd w:id="16"/>
      <w:r w:rsidRPr="00B461AA">
        <w:rPr>
          <w:rFonts w:cstheme="minorHAnsi"/>
          <w:b/>
          <w:bCs/>
        </w:rPr>
        <w:t>:</w:t>
      </w:r>
      <w:r w:rsidRPr="00B461AA">
        <w:rPr>
          <w:rFonts w:cstheme="minorHAnsi"/>
        </w:rPr>
        <w:t xml:space="preserve"> </w:t>
      </w:r>
      <w:r w:rsidR="00BE1D99" w:rsidRPr="00B461AA">
        <w:rPr>
          <w:rFonts w:cstheme="minorHAnsi"/>
        </w:rPr>
        <w:t xml:space="preserve">A Fisher’s exact test </w:t>
      </w:r>
      <w:r w:rsidR="00DC003B">
        <w:rPr>
          <w:rFonts w:cstheme="minorHAnsi"/>
        </w:rPr>
        <w:t xml:space="preserve">with sensitivity, specificity and predictive values </w:t>
      </w:r>
      <w:r w:rsidR="00BE1D99" w:rsidRPr="00B461AA">
        <w:rPr>
          <w:rFonts w:cstheme="minorHAnsi"/>
        </w:rPr>
        <w:t xml:space="preserve">was employed to compare early-stage </w:t>
      </w:r>
      <w:r w:rsidR="00BE1D99" w:rsidRPr="002C286D">
        <w:rPr>
          <w:rFonts w:cstheme="minorHAnsi"/>
          <w:i/>
          <w:iCs/>
        </w:rPr>
        <w:t>KRAS</w:t>
      </w:r>
      <w:r w:rsidR="00B461AA" w:rsidRPr="00B461AA">
        <w:rPr>
          <w:rFonts w:cstheme="minorHAnsi"/>
        </w:rPr>
        <w:t xml:space="preserve"> mutation</w:t>
      </w:r>
      <w:r w:rsidR="00BE1D99" w:rsidRPr="00B461AA">
        <w:rPr>
          <w:rFonts w:cstheme="minorHAnsi"/>
        </w:rPr>
        <w:t xml:space="preserve"> positive tumours and </w:t>
      </w:r>
      <w:r w:rsidR="00B461AA" w:rsidRPr="00B461AA">
        <w:rPr>
          <w:rFonts w:cstheme="minorHAnsi"/>
        </w:rPr>
        <w:t>l</w:t>
      </w:r>
      <w:r w:rsidR="00BE1D99" w:rsidRPr="00B461AA">
        <w:rPr>
          <w:rFonts w:cstheme="minorHAnsi"/>
        </w:rPr>
        <w:t xml:space="preserve">ate-stage </w:t>
      </w:r>
      <w:r w:rsidR="00BE1D99" w:rsidRPr="00031953">
        <w:rPr>
          <w:rFonts w:cstheme="minorHAnsi"/>
          <w:i/>
          <w:iCs/>
        </w:rPr>
        <w:t>KRAS</w:t>
      </w:r>
      <w:r w:rsidR="00B461AA" w:rsidRPr="00B461AA">
        <w:rPr>
          <w:rFonts w:cstheme="minorHAnsi"/>
        </w:rPr>
        <w:t xml:space="preserve"> mutation</w:t>
      </w:r>
      <w:r w:rsidR="00BE1D99" w:rsidRPr="00B461AA">
        <w:rPr>
          <w:rFonts w:cstheme="minorHAnsi"/>
        </w:rPr>
        <w:t xml:space="preserve"> positive tumours with their respective stage controls. </w:t>
      </w:r>
      <w:r w:rsidR="00DC003B">
        <w:rPr>
          <w:rFonts w:cstheme="minorHAnsi"/>
        </w:rPr>
        <w:t>Overall percentage agreement was calculat</w:t>
      </w:r>
      <w:r w:rsidR="00C93365">
        <w:rPr>
          <w:rFonts w:cstheme="minorHAnsi"/>
        </w:rPr>
        <w:t>ed</w:t>
      </w:r>
      <w:r w:rsidR="00DC003B">
        <w:rPr>
          <w:rFonts w:cstheme="minorHAnsi"/>
        </w:rPr>
        <w:t xml:space="preserve"> by the number of total agreed/concordant readings divided by the total number of all readings.  </w:t>
      </w:r>
      <w:r w:rsidR="008E568B">
        <w:rPr>
          <w:rFonts w:cstheme="minorHAnsi"/>
        </w:rPr>
        <w:t>Kappa coefficient was calculated using GraphPad pri</w:t>
      </w:r>
      <w:r w:rsidR="00CA4CD1">
        <w:rPr>
          <w:rFonts w:cstheme="minorHAnsi"/>
        </w:rPr>
        <w:t xml:space="preserve">sm </w:t>
      </w:r>
      <w:r w:rsidR="00154749">
        <w:rPr>
          <w:rFonts w:cstheme="minorHAnsi"/>
        </w:rPr>
        <w:t>‘</w:t>
      </w:r>
      <w:r w:rsidR="00CA4CD1">
        <w:rPr>
          <w:rFonts w:cstheme="minorHAnsi"/>
        </w:rPr>
        <w:t>Quantity agreement with Kappa</w:t>
      </w:r>
      <w:r w:rsidR="00154749">
        <w:rPr>
          <w:rFonts w:cstheme="minorHAnsi"/>
        </w:rPr>
        <w:t>’</w:t>
      </w:r>
      <w:r w:rsidR="00CA4CD1">
        <w:rPr>
          <w:rFonts w:cstheme="minorHAnsi"/>
        </w:rPr>
        <w:t xml:space="preserve"> online service. </w:t>
      </w:r>
      <w:r w:rsidR="00BE1D99" w:rsidRPr="00B461AA">
        <w:rPr>
          <w:rFonts w:cstheme="minorHAnsi"/>
        </w:rPr>
        <w:t xml:space="preserve">All analyses used a 95% confidence interval with statistical significance defined as p&lt;0.05 and graphed using GraphPad Prism V9.0 (GraphPad, CA, USA). </w:t>
      </w:r>
    </w:p>
    <w:tbl>
      <w:tblPr>
        <w:tblW w:w="7917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4"/>
        <w:gridCol w:w="1901"/>
        <w:gridCol w:w="1857"/>
        <w:gridCol w:w="1645"/>
      </w:tblGrid>
      <w:tr w:rsidR="00924177" w:rsidRPr="00240C23" w14:paraId="1C92D08C" w14:textId="77777777" w:rsidTr="007B0B5B">
        <w:trPr>
          <w:trHeight w:val="245"/>
          <w:jc w:val="center"/>
        </w:trPr>
        <w:tc>
          <w:tcPr>
            <w:tcW w:w="25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F905925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New method</w:t>
            </w:r>
          </w:p>
        </w:tc>
        <w:tc>
          <w:tcPr>
            <w:tcW w:w="5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FB8B8B4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Reference method*</w:t>
            </w:r>
          </w:p>
        </w:tc>
      </w:tr>
      <w:tr w:rsidR="00924177" w:rsidRPr="00240C23" w14:paraId="418FAD46" w14:textId="77777777" w:rsidTr="007B0B5B">
        <w:trPr>
          <w:trHeight w:val="124"/>
          <w:jc w:val="center"/>
        </w:trPr>
        <w:tc>
          <w:tcPr>
            <w:tcW w:w="25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75747C7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96A9E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Test positiv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C1A9F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Test negativ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061CE7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Row total</w:t>
            </w:r>
          </w:p>
        </w:tc>
      </w:tr>
      <w:tr w:rsidR="00924177" w:rsidRPr="00240C23" w14:paraId="1371E777" w14:textId="77777777" w:rsidTr="007B0B5B">
        <w:trPr>
          <w:trHeight w:val="109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F72AE0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Test positiv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834A20E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A (TP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6399BEB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B (FP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B1F8659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A + B</w:t>
            </w:r>
          </w:p>
        </w:tc>
      </w:tr>
      <w:tr w:rsidR="00924177" w:rsidRPr="00240C23" w14:paraId="3C5F5C37" w14:textId="77777777" w:rsidTr="007B0B5B">
        <w:trPr>
          <w:trHeight w:val="306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C97F9F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Test negativ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431C3DD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C (FN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433CB9A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D (TN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216B661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C +D</w:t>
            </w:r>
          </w:p>
        </w:tc>
      </w:tr>
      <w:tr w:rsidR="00924177" w:rsidRPr="00240C23" w14:paraId="0424D3CF" w14:textId="77777777" w:rsidTr="007B0B5B">
        <w:trPr>
          <w:trHeight w:val="275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616D92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Column total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1B53E61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A +C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126B587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B + 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50ECEEA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A + B + C +D</w:t>
            </w:r>
          </w:p>
        </w:tc>
      </w:tr>
      <w:tr w:rsidR="00924177" w:rsidRPr="00240C23" w14:paraId="02D4CB24" w14:textId="77777777" w:rsidTr="007B0B5B">
        <w:trPr>
          <w:trHeight w:val="109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3DE55CA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lastRenderedPageBreak/>
              <w:t>Sensitivity</w:t>
            </w:r>
          </w:p>
        </w:tc>
        <w:tc>
          <w:tcPr>
            <w:tcW w:w="5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center"/>
          </w:tcPr>
          <w:p w14:paraId="538DD297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TP/(TP + FN) = A/(A + C)</w:t>
            </w:r>
          </w:p>
        </w:tc>
      </w:tr>
      <w:tr w:rsidR="00924177" w:rsidRPr="00240C23" w14:paraId="30592B85" w14:textId="77777777" w:rsidTr="007B0B5B">
        <w:trPr>
          <w:trHeight w:val="109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881E737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Specificity</w:t>
            </w:r>
          </w:p>
        </w:tc>
        <w:tc>
          <w:tcPr>
            <w:tcW w:w="5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center"/>
          </w:tcPr>
          <w:p w14:paraId="6A8FF93B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TN/(FP + TN) = D/(B + D)</w:t>
            </w:r>
          </w:p>
        </w:tc>
      </w:tr>
      <w:tr w:rsidR="00924177" w:rsidRPr="00240C23" w14:paraId="2861992A" w14:textId="77777777" w:rsidTr="007B0B5B">
        <w:trPr>
          <w:trHeight w:val="109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E7540C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PPA</w:t>
            </w:r>
          </w:p>
        </w:tc>
        <w:tc>
          <w:tcPr>
            <w:tcW w:w="5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center"/>
          </w:tcPr>
          <w:p w14:paraId="30903C2F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TP/(TP + FP) = A/(A + B)</w:t>
            </w:r>
          </w:p>
        </w:tc>
      </w:tr>
      <w:tr w:rsidR="00924177" w:rsidRPr="00240C23" w14:paraId="25AB2FE5" w14:textId="77777777" w:rsidTr="007B0B5B">
        <w:trPr>
          <w:trHeight w:val="109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D9BAD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NPA</w:t>
            </w:r>
          </w:p>
        </w:tc>
        <w:tc>
          <w:tcPr>
            <w:tcW w:w="5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center"/>
          </w:tcPr>
          <w:p w14:paraId="2D8A1743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TN/(TN + FN) = D/(C + D)</w:t>
            </w:r>
          </w:p>
        </w:tc>
      </w:tr>
      <w:tr w:rsidR="00924177" w:rsidRPr="00240C23" w14:paraId="75FB7E22" w14:textId="77777777" w:rsidTr="007B0B5B">
        <w:trPr>
          <w:trHeight w:val="109"/>
          <w:jc w:val="center"/>
        </w:trPr>
        <w:tc>
          <w:tcPr>
            <w:tcW w:w="25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5933C4" w14:textId="77777777" w:rsidR="00924177" w:rsidRPr="00240C23" w:rsidRDefault="00924177" w:rsidP="007B0B5B">
            <w:pPr>
              <w:jc w:val="center"/>
              <w:rPr>
                <w:rFonts w:cs="Arial"/>
                <w:b/>
                <w:bCs/>
              </w:rPr>
            </w:pPr>
            <w:r w:rsidRPr="00240C23">
              <w:rPr>
                <w:rFonts w:cs="Arial"/>
                <w:b/>
                <w:bCs/>
              </w:rPr>
              <w:t>OPA</w:t>
            </w:r>
          </w:p>
        </w:tc>
        <w:tc>
          <w:tcPr>
            <w:tcW w:w="5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center"/>
          </w:tcPr>
          <w:p w14:paraId="0023BC4D" w14:textId="77777777" w:rsidR="00924177" w:rsidRPr="00240C23" w:rsidRDefault="00924177" w:rsidP="007B0B5B">
            <w:pPr>
              <w:jc w:val="center"/>
              <w:rPr>
                <w:rFonts w:cs="Arial"/>
              </w:rPr>
            </w:pPr>
            <w:r w:rsidRPr="00240C23">
              <w:rPr>
                <w:rFonts w:cs="Arial"/>
              </w:rPr>
              <w:t>100% x (A + D)/(A + B + C + D)</w:t>
            </w:r>
          </w:p>
        </w:tc>
      </w:tr>
    </w:tbl>
    <w:p w14:paraId="1D7521D4" w14:textId="77777777" w:rsidR="00924177" w:rsidRPr="00B461AA" w:rsidRDefault="00924177" w:rsidP="00AC57D5">
      <w:pPr>
        <w:spacing w:line="480" w:lineRule="auto"/>
        <w:rPr>
          <w:rFonts w:cstheme="minorHAnsi"/>
        </w:rPr>
      </w:pPr>
    </w:p>
    <w:p w14:paraId="44B9B352" w14:textId="14A6BD10" w:rsidR="00AD7F7B" w:rsidRPr="00AD7F7B" w:rsidRDefault="009F0C32" w:rsidP="00AC57D5">
      <w:pPr>
        <w:spacing w:line="480" w:lineRule="auto"/>
        <w:rPr>
          <w:b/>
          <w:bCs/>
        </w:rPr>
      </w:pPr>
      <w:r>
        <w:rPr>
          <w:b/>
          <w:bCs/>
        </w:rPr>
        <w:br w:type="column"/>
      </w:r>
      <w:r w:rsidR="00BA210A" w:rsidRPr="00AD7F7B">
        <w:rPr>
          <w:b/>
          <w:bCs/>
        </w:rPr>
        <w:lastRenderedPageBreak/>
        <w:t>SUPPLEMENTARY RESULTS</w:t>
      </w:r>
    </w:p>
    <w:p w14:paraId="30BEC192" w14:textId="086934B6" w:rsidR="00B0769D" w:rsidRDefault="00A47024" w:rsidP="0025639B">
      <w:pPr>
        <w:spacing w:line="480" w:lineRule="auto"/>
        <w:rPr>
          <w:rFonts w:cstheme="minorHAnsi"/>
        </w:rPr>
      </w:pPr>
      <w:bookmarkStart w:id="17" w:name="_Toc115352806"/>
      <w:bookmarkStart w:id="18" w:name="_Toc116049787"/>
      <w:bookmarkStart w:id="19" w:name="_Toc116049968"/>
      <w:bookmarkStart w:id="20" w:name="_Toc116557680"/>
      <w:r w:rsidRPr="00B461AA">
        <w:rPr>
          <w:rFonts w:cstheme="minorHAnsi"/>
          <w:b/>
          <w:bCs/>
        </w:rPr>
        <w:t xml:space="preserve">False positive rate of the ddPCR G12/G13 </w:t>
      </w:r>
      <w:r w:rsidRPr="00B461AA">
        <w:rPr>
          <w:rFonts w:cstheme="minorHAnsi"/>
          <w:b/>
          <w:bCs/>
          <w:i/>
          <w:iCs/>
        </w:rPr>
        <w:t>KRAS</w:t>
      </w:r>
      <w:r w:rsidRPr="00B461AA">
        <w:rPr>
          <w:rFonts w:cstheme="minorHAnsi"/>
          <w:b/>
          <w:bCs/>
        </w:rPr>
        <w:t xml:space="preserve"> Screening Kit</w:t>
      </w:r>
      <w:bookmarkEnd w:id="17"/>
      <w:bookmarkEnd w:id="18"/>
      <w:bookmarkEnd w:id="19"/>
      <w:bookmarkEnd w:id="20"/>
      <w:r w:rsidR="0025639B" w:rsidRPr="00B461AA">
        <w:rPr>
          <w:rFonts w:cstheme="minorHAnsi"/>
          <w:b/>
          <w:bCs/>
        </w:rPr>
        <w:t>:</w:t>
      </w:r>
      <w:r w:rsidR="0025639B" w:rsidRPr="00B461AA">
        <w:rPr>
          <w:rFonts w:cstheme="minorHAnsi"/>
        </w:rPr>
        <w:t xml:space="preserve"> </w:t>
      </w:r>
      <w:r w:rsidRPr="00B461AA">
        <w:rPr>
          <w:rFonts w:cstheme="minorHAnsi"/>
        </w:rPr>
        <w:t xml:space="preserve">The </w:t>
      </w:r>
      <w:r w:rsidRPr="00B461AA">
        <w:rPr>
          <w:rFonts w:cstheme="minorHAnsi"/>
          <w:i/>
          <w:iCs/>
        </w:rPr>
        <w:t>KRAS</w:t>
      </w:r>
      <w:r w:rsidRPr="00B461AA">
        <w:rPr>
          <w:rFonts w:cstheme="minorHAnsi"/>
        </w:rPr>
        <w:t xml:space="preserve"> </w:t>
      </w:r>
      <w:r w:rsidRPr="00B461AA">
        <w:rPr>
          <w:rFonts w:cstheme="minorHAnsi"/>
          <w:i/>
          <w:iCs/>
        </w:rPr>
        <w:t>G12/G13</w:t>
      </w:r>
      <w:r w:rsidRPr="00B461AA">
        <w:rPr>
          <w:rFonts w:cstheme="minorHAnsi"/>
        </w:rPr>
        <w:t xml:space="preserve"> screening kit has a standard protocol that has been optimised by Bio-Rad</w:t>
      </w:r>
      <w:r w:rsidR="008C4B75">
        <w:rPr>
          <w:rFonts w:cstheme="minorHAnsi"/>
        </w:rPr>
        <w:fldChar w:fldCharType="begin"/>
      </w:r>
      <w:r w:rsidR="008C4B75">
        <w:rPr>
          <w:rFonts w:cstheme="minorHAnsi"/>
        </w:rPr>
        <w:instrText xml:space="preserve"> ADDIN EN.CITE &lt;EndNote&gt;&lt;Cite&gt;&lt;RecNum&gt;260&lt;/RecNum&gt;&lt;DisplayText&gt;&lt;style face="superscript"&gt;1&lt;/style&gt;&lt;/DisplayText&gt;&lt;record&gt;&lt;rec-number&gt;260&lt;/rec-number&gt;&lt;foreign-keys&gt;&lt;key app="EN" db-id="drw950t9s9fxfietwdpx0p5wew95wx02vra5" timestamp="1700794162"&gt;260&lt;/key&gt;&lt;/foreign-keys&gt;&lt;ref-type name="Online Multimedia"&gt;48&lt;/ref-type&gt;&lt;contributors&gt;&lt;/contributors&gt;&lt;titles&gt;&lt;title&gt;Rare Mutation Detection Best Practices Guideline&lt;/title&gt;&lt;/titles&gt;&lt;volume&gt;Bulletin 6628&lt;/volume&gt;&lt;dates&gt;&lt;/dates&gt;&lt;publisher&gt;Bio-Rad Laboratories &lt;/publisher&gt;&lt;urls&gt;&lt;related-urls&gt;&lt;url&gt;https://www.bio-rad.com/webroot/web/pdf/lsr/literature/Bulletin_6628.pdf&lt;/url&gt;&lt;/related-urls&gt;&lt;/urls&gt;&lt;/record&gt;&lt;/Cite&gt;&lt;/EndNote&gt;</w:instrText>
      </w:r>
      <w:r w:rsidR="008C4B75">
        <w:rPr>
          <w:rFonts w:cstheme="minorHAnsi"/>
        </w:rPr>
        <w:fldChar w:fldCharType="separate"/>
      </w:r>
      <w:r w:rsidR="008C4B75" w:rsidRPr="008C4B75">
        <w:rPr>
          <w:rFonts w:cstheme="minorHAnsi"/>
          <w:noProof/>
          <w:vertAlign w:val="superscript"/>
        </w:rPr>
        <w:t>1</w:t>
      </w:r>
      <w:r w:rsidR="008C4B75">
        <w:rPr>
          <w:rFonts w:cstheme="minorHAnsi"/>
        </w:rPr>
        <w:fldChar w:fldCharType="end"/>
      </w:r>
      <w:r w:rsidRPr="00B461AA">
        <w:rPr>
          <w:rFonts w:cstheme="minorHAnsi"/>
        </w:rPr>
        <w:t xml:space="preserve">, however, the </w:t>
      </w:r>
      <w:r w:rsidR="00B461AA" w:rsidRPr="00B461AA">
        <w:rPr>
          <w:rFonts w:cstheme="minorHAnsi"/>
        </w:rPr>
        <w:t>false positive rate (F</w:t>
      </w:r>
      <w:r w:rsidRPr="00B461AA">
        <w:rPr>
          <w:rFonts w:cstheme="minorHAnsi"/>
        </w:rPr>
        <w:t>PR</w:t>
      </w:r>
      <w:r w:rsidR="0026215B">
        <w:rPr>
          <w:rFonts w:cstheme="minorHAnsi"/>
        </w:rPr>
        <w:t>)</w:t>
      </w:r>
      <w:r w:rsidRPr="00B461AA">
        <w:rPr>
          <w:rFonts w:cstheme="minorHAnsi"/>
        </w:rPr>
        <w:t xml:space="preserve"> still needed to be determined for individual experiments. The FPR of the </w:t>
      </w:r>
      <w:r w:rsidRPr="00B461AA">
        <w:rPr>
          <w:rFonts w:cstheme="minorHAnsi"/>
          <w:i/>
          <w:iCs/>
        </w:rPr>
        <w:t>KRAS G12/G13</w:t>
      </w:r>
      <w:r w:rsidRPr="00B461AA">
        <w:rPr>
          <w:rFonts w:cstheme="minorHAnsi"/>
        </w:rPr>
        <w:t xml:space="preserve"> screening kit was important to estimate prior to ddPCR analysis to determine the threshold for calling a sample mutation-positive or negative. The FPR was estimated by the average number of ‘mutant’ positive events detected in 4 wells of </w:t>
      </w:r>
      <w:r w:rsidR="00780743">
        <w:rPr>
          <w:rFonts w:cstheme="minorHAnsi"/>
        </w:rPr>
        <w:t>wild-type</w:t>
      </w:r>
      <w:r w:rsidRPr="00B461AA">
        <w:rPr>
          <w:rFonts w:cstheme="minorHAnsi"/>
        </w:rPr>
        <w:t xml:space="preserve"> only sample (loaded at 5ng). As seen in </w:t>
      </w:r>
      <w:r w:rsidRPr="00B461AA">
        <w:rPr>
          <w:rFonts w:cstheme="minorHAnsi"/>
          <w:b/>
          <w:bCs/>
        </w:rPr>
        <w:fldChar w:fldCharType="begin"/>
      </w:r>
      <w:r w:rsidRPr="00B461AA">
        <w:rPr>
          <w:rFonts w:cstheme="minorHAnsi"/>
          <w:b/>
          <w:bCs/>
        </w:rPr>
        <w:instrText xml:space="preserve"> REF _Ref133405786 \h  \* MERGEFORMAT </w:instrText>
      </w:r>
      <w:r w:rsidRPr="00B461AA">
        <w:rPr>
          <w:rFonts w:cstheme="minorHAnsi"/>
          <w:b/>
          <w:bCs/>
        </w:rPr>
      </w:r>
      <w:r w:rsidRPr="00B461AA">
        <w:rPr>
          <w:rFonts w:cstheme="minorHAnsi"/>
          <w:b/>
          <w:bCs/>
        </w:rPr>
        <w:fldChar w:fldCharType="separate"/>
      </w:r>
      <w:r w:rsidR="00CE6CB4" w:rsidRPr="00CE6CB4">
        <w:rPr>
          <w:rFonts w:cstheme="minorHAnsi"/>
          <w:b/>
          <w:bCs/>
        </w:rPr>
        <w:t>Supplementary Figure 1</w:t>
      </w:r>
      <w:r w:rsidRPr="00B461AA">
        <w:rPr>
          <w:rFonts w:cstheme="minorHAnsi"/>
          <w:b/>
          <w:bCs/>
        </w:rPr>
        <w:fldChar w:fldCharType="end"/>
      </w:r>
      <w:r w:rsidRPr="00B461AA">
        <w:rPr>
          <w:rFonts w:cstheme="minorHAnsi"/>
        </w:rPr>
        <w:t xml:space="preserve">, the FPR for the </w:t>
      </w:r>
      <w:r w:rsidRPr="00B461AA">
        <w:rPr>
          <w:rFonts w:cstheme="minorHAnsi"/>
          <w:i/>
          <w:iCs/>
        </w:rPr>
        <w:t>KRAS G12/G13</w:t>
      </w:r>
      <w:r w:rsidRPr="00B461AA">
        <w:rPr>
          <w:rFonts w:cstheme="minorHAnsi"/>
        </w:rPr>
        <w:t xml:space="preserve"> screening kit at 5ng of tissue DNA was two events per well. </w:t>
      </w:r>
    </w:p>
    <w:p w14:paraId="45A7EE5B" w14:textId="77777777" w:rsidR="004661C9" w:rsidRPr="004661C9" w:rsidRDefault="004661C9" w:rsidP="004661C9">
      <w:pPr>
        <w:rPr>
          <w:rFonts w:cstheme="minorHAnsi"/>
        </w:rPr>
      </w:pPr>
    </w:p>
    <w:p w14:paraId="3FBE5EDD" w14:textId="77777777" w:rsidR="004661C9" w:rsidRDefault="004661C9" w:rsidP="0025639B">
      <w:pPr>
        <w:spacing w:line="480" w:lineRule="auto"/>
        <w:rPr>
          <w:rFonts w:cstheme="minorHAnsi"/>
        </w:rPr>
      </w:pPr>
    </w:p>
    <w:p w14:paraId="72EFB4E1" w14:textId="10768B23" w:rsidR="00F326A6" w:rsidRPr="005523DE" w:rsidRDefault="00642B6A" w:rsidP="005523DE">
      <w:pPr>
        <w:spacing w:line="480" w:lineRule="auto"/>
        <w:rPr>
          <w:rFonts w:cstheme="minorHAnsi"/>
          <w:b/>
          <w:bCs/>
        </w:rPr>
      </w:pPr>
      <w:r w:rsidRPr="00642B6A">
        <w:rPr>
          <w:rFonts w:cstheme="minorHAnsi"/>
          <w:b/>
          <w:bCs/>
        </w:rPr>
        <w:t>SUPPLEMENTARY FIGURE LEGENDS</w:t>
      </w:r>
    </w:p>
    <w:p w14:paraId="5B847AF6" w14:textId="77777777" w:rsidR="00D438D4" w:rsidRDefault="00F326A6" w:rsidP="00D438D4">
      <w:pPr>
        <w:pStyle w:val="Caption"/>
        <w:spacing w:line="480" w:lineRule="auto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Supplementary Figure </w:t>
      </w:r>
      <w:r w:rsidR="005523DE">
        <w:rPr>
          <w:rFonts w:asciiTheme="minorHAnsi" w:hAnsiTheme="minorHAnsi" w:cstheme="minorHAnsi"/>
          <w:bCs/>
          <w:sz w:val="22"/>
          <w:szCs w:val="22"/>
        </w:rPr>
        <w:t>1</w:t>
      </w:r>
      <w:r>
        <w:rPr>
          <w:rFonts w:asciiTheme="minorHAnsi" w:hAnsiTheme="minorHAnsi" w:cstheme="minorHAnsi"/>
          <w:bCs/>
          <w:sz w:val="22"/>
          <w:szCs w:val="22"/>
        </w:rPr>
        <w:t xml:space="preserve">: </w:t>
      </w:r>
      <w:r w:rsidR="00642B6A" w:rsidRPr="00642B6A">
        <w:rPr>
          <w:rFonts w:asciiTheme="minorHAnsi" w:hAnsiTheme="minorHAnsi" w:cstheme="minorHAnsi"/>
          <w:bCs/>
          <w:sz w:val="22"/>
          <w:szCs w:val="22"/>
        </w:rPr>
        <w:t xml:space="preserve">The determined false positive rate (FPR) of the </w:t>
      </w:r>
      <w:r w:rsidR="00642B6A" w:rsidRPr="00642B6A">
        <w:rPr>
          <w:rFonts w:asciiTheme="minorHAnsi" w:hAnsiTheme="minorHAnsi" w:cstheme="minorHAnsi"/>
          <w:bCs/>
          <w:i/>
          <w:iCs w:val="0"/>
          <w:sz w:val="22"/>
          <w:szCs w:val="22"/>
        </w:rPr>
        <w:t>KRAS</w:t>
      </w:r>
      <w:r w:rsidR="00642B6A" w:rsidRPr="00642B6A">
        <w:rPr>
          <w:rFonts w:asciiTheme="minorHAnsi" w:hAnsiTheme="minorHAnsi" w:cstheme="minorHAnsi"/>
          <w:bCs/>
          <w:sz w:val="22"/>
          <w:szCs w:val="22"/>
        </w:rPr>
        <w:t xml:space="preserve"> screening kit using ddPCR: </w:t>
      </w:r>
      <w:r w:rsidR="00642B6A" w:rsidRPr="00642B6A">
        <w:rPr>
          <w:rFonts w:asciiTheme="minorHAnsi" w:hAnsiTheme="minorHAnsi" w:cstheme="minorHAnsi"/>
          <w:b w:val="0"/>
          <w:sz w:val="22"/>
          <w:szCs w:val="22"/>
        </w:rPr>
        <w:t xml:space="preserve">The number of mutation-positive events in </w:t>
      </w:r>
      <w:r w:rsidR="00780743">
        <w:rPr>
          <w:rFonts w:asciiTheme="minorHAnsi" w:hAnsiTheme="minorHAnsi" w:cstheme="minorHAnsi"/>
          <w:b w:val="0"/>
          <w:sz w:val="22"/>
          <w:szCs w:val="22"/>
        </w:rPr>
        <w:t>wild-type</w:t>
      </w:r>
      <w:r w:rsidR="00642B6A" w:rsidRPr="00642B6A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="00780743">
        <w:rPr>
          <w:rFonts w:asciiTheme="minorHAnsi" w:hAnsiTheme="minorHAnsi" w:cstheme="minorHAnsi"/>
          <w:b w:val="0"/>
          <w:sz w:val="22"/>
          <w:szCs w:val="22"/>
        </w:rPr>
        <w:t xml:space="preserve">(WT) </w:t>
      </w:r>
      <w:r w:rsidR="00642B6A" w:rsidRPr="00642B6A">
        <w:rPr>
          <w:rFonts w:asciiTheme="minorHAnsi" w:hAnsiTheme="minorHAnsi" w:cstheme="minorHAnsi"/>
          <w:b w:val="0"/>
          <w:sz w:val="22"/>
          <w:szCs w:val="22"/>
        </w:rPr>
        <w:t xml:space="preserve">only sample (n = 4) was averaged to estimate the FPR of the </w:t>
      </w:r>
      <w:r w:rsidR="00642B6A" w:rsidRPr="00642B6A">
        <w:rPr>
          <w:rFonts w:asciiTheme="minorHAnsi" w:hAnsiTheme="minorHAnsi" w:cstheme="minorHAnsi"/>
          <w:b w:val="0"/>
          <w:i/>
          <w:sz w:val="22"/>
          <w:szCs w:val="22"/>
        </w:rPr>
        <w:t>KRAS</w:t>
      </w:r>
      <w:r w:rsidR="00642B6A" w:rsidRPr="00642B6A">
        <w:rPr>
          <w:rFonts w:asciiTheme="minorHAnsi" w:hAnsiTheme="minorHAnsi" w:cstheme="minorHAnsi"/>
          <w:b w:val="0"/>
          <w:i/>
          <w:iCs w:val="0"/>
          <w:sz w:val="22"/>
          <w:szCs w:val="22"/>
        </w:rPr>
        <w:t xml:space="preserve"> G12/G13</w:t>
      </w:r>
      <w:r w:rsidR="00642B6A" w:rsidRPr="00642B6A">
        <w:rPr>
          <w:rFonts w:asciiTheme="minorHAnsi" w:hAnsiTheme="minorHAnsi" w:cstheme="minorHAnsi"/>
          <w:b w:val="0"/>
          <w:sz w:val="22"/>
          <w:szCs w:val="22"/>
        </w:rPr>
        <w:t xml:space="preserve"> Screening Kit. Data presented as mean±SD of the four replicates present on the left of the dotted line as individual values</w:t>
      </w:r>
      <w:r w:rsidR="00642B6A">
        <w:rPr>
          <w:rFonts w:asciiTheme="minorHAnsi" w:hAnsiTheme="minorHAnsi" w:cstheme="minorHAnsi"/>
          <w:b w:val="0"/>
          <w:sz w:val="22"/>
          <w:szCs w:val="22"/>
        </w:rPr>
        <w:t>.</w:t>
      </w:r>
    </w:p>
    <w:p w14:paraId="77933CDC" w14:textId="7F3C6135" w:rsidR="00D438D4" w:rsidRDefault="00D438D4" w:rsidP="00D438D4">
      <w:pPr>
        <w:pStyle w:val="Caption"/>
        <w:spacing w:line="480" w:lineRule="auto"/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</w:pPr>
      <w:bookmarkStart w:id="21" w:name="_Ref115361692"/>
      <w:r>
        <w:rPr>
          <w:rFonts w:asciiTheme="minorHAnsi" w:hAnsiTheme="minorHAnsi" w:cstheme="minorHAnsi"/>
          <w:bCs/>
          <w:sz w:val="22"/>
          <w:szCs w:val="22"/>
        </w:rPr>
        <w:t xml:space="preserve">Supplementary </w:t>
      </w:r>
      <w:r w:rsidRPr="00D438D4">
        <w:rPr>
          <w:rFonts w:asciiTheme="minorHAnsi" w:hAnsiTheme="minorHAnsi" w:cstheme="minorHAnsi"/>
          <w:bCs/>
          <w:sz w:val="22"/>
          <w:szCs w:val="22"/>
        </w:rPr>
        <w:t>Table</w:t>
      </w:r>
      <w:bookmarkEnd w:id="21"/>
      <w:r>
        <w:rPr>
          <w:rFonts w:asciiTheme="minorHAnsi" w:hAnsiTheme="minorHAnsi" w:cstheme="minorHAnsi"/>
          <w:bCs/>
          <w:sz w:val="22"/>
          <w:szCs w:val="22"/>
        </w:rPr>
        <w:t xml:space="preserve"> 1</w:t>
      </w:r>
      <w:r w:rsidRPr="00D438D4">
        <w:rPr>
          <w:rFonts w:asciiTheme="minorHAnsi" w:hAnsiTheme="minorHAnsi" w:cstheme="minorHAnsi"/>
          <w:bCs/>
          <w:sz w:val="22"/>
          <w:szCs w:val="22"/>
        </w:rPr>
        <w:t>: QC of DNA using Qubit 4 Fluorometer before mutation status analysis with ddPCR.</w:t>
      </w:r>
      <w:r>
        <w:t xml:space="preserve"> 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Samples were quantified after concentration and immediately before analysis with ddPCR. For samples quantified on 1/9/2022 and 2/9/2022, Qubit assay standard 1 was 88.71 RFU while standard 2 was 38256.83 RFU. For samples quantified on 5/9/2022, Qubit assay standard 1 was 139.83 RFU while standard 2 was 38079.93 RFU. For samples quantified on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17/03/2023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, Qubit assay standard 1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81.65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RFU while standard 2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42810.48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RFU.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For samples quantified on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20/03/2023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, Qubit assay standard 1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87.96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RFU while standard 2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44234.16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RFU.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For samples quantified on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23/03/2023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, Qubit assay standard 1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95.33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RFU while standard 2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44787.96 RFU. 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For samples quantified on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13/04/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202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3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, Qubit assay standard 1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93.08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RFU while standard 2 was 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>44726.65</w:t>
      </w:r>
      <w:r w:rsidRPr="004661C9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RFU.</w:t>
      </w:r>
      <w:r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 </w:t>
      </w:r>
      <w:r w:rsidRPr="00D438D4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t xml:space="preserve">SUP = plasma supernatant, P1-P3 = Pellet 1-3 L1-14 = Late stage KRAS mutant lung adenocarcinoma </w:t>
      </w:r>
      <w:r w:rsidRPr="00D438D4">
        <w:rPr>
          <w:rFonts w:asciiTheme="minorHAnsi" w:hAnsiTheme="minorHAnsi" w:cstheme="minorHAnsi"/>
          <w:b w:val="0"/>
          <w:iCs w:val="0"/>
          <w:color w:val="auto"/>
          <w:sz w:val="22"/>
          <w:szCs w:val="22"/>
        </w:rPr>
        <w:lastRenderedPageBreak/>
        <w:t xml:space="preserve">participants, L15-28 = Late stage wildtype KRAS lung adenocarcinoma participants, E1-15= Early stage KRAS mutant lung adenocarcinoma participants, E16-30 = Early stage KRAS wildtype lung adenocarcinoma participants, Too Low = means that the 1x dsDNA high sensitivity Qubit assay could not determine the DNA concentration for the sample as it was outside the range set by the standards (&lt;0.02ng/µL).  </w:t>
      </w:r>
    </w:p>
    <w:p w14:paraId="7C8C5113" w14:textId="77777777" w:rsidR="00280E85" w:rsidRPr="00280E85" w:rsidRDefault="00280E85" w:rsidP="00280E85"/>
    <w:p w14:paraId="0524B023" w14:textId="08744F95" w:rsidR="00642B6A" w:rsidRDefault="00280E85" w:rsidP="00642B6A">
      <w:pPr>
        <w:pStyle w:val="Caption"/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Supplementary </w:t>
      </w:r>
      <w:r w:rsidRPr="00D438D4">
        <w:rPr>
          <w:rFonts w:asciiTheme="minorHAnsi" w:hAnsiTheme="minorHAnsi" w:cstheme="minorHAnsi"/>
          <w:bCs/>
          <w:sz w:val="22"/>
          <w:szCs w:val="22"/>
        </w:rPr>
        <w:t>Table</w:t>
      </w:r>
      <w:r>
        <w:rPr>
          <w:rFonts w:asciiTheme="minorHAnsi" w:hAnsiTheme="minorHAnsi" w:cstheme="minorHAnsi"/>
          <w:bCs/>
          <w:sz w:val="22"/>
          <w:szCs w:val="22"/>
        </w:rPr>
        <w:t xml:space="preserve"> 2</w:t>
      </w:r>
      <w:r w:rsidR="003C61A1">
        <w:rPr>
          <w:rFonts w:asciiTheme="minorHAnsi" w:hAnsiTheme="minorHAnsi" w:cstheme="minorHAnsi"/>
          <w:bCs/>
          <w:sz w:val="22"/>
          <w:szCs w:val="22"/>
        </w:rPr>
        <w:t xml:space="preserve">: </w:t>
      </w:r>
      <w:r w:rsidR="00754CE8">
        <w:rPr>
          <w:rFonts w:asciiTheme="minorHAnsi" w:hAnsiTheme="minorHAnsi" w:cstheme="minorHAnsi"/>
          <w:bCs/>
          <w:sz w:val="22"/>
          <w:szCs w:val="22"/>
        </w:rPr>
        <w:t>The descriptive statistics</w:t>
      </w:r>
      <w:r w:rsidR="00752117">
        <w:rPr>
          <w:rFonts w:asciiTheme="minorHAnsi" w:hAnsiTheme="minorHAnsi" w:cstheme="minorHAnsi"/>
          <w:bCs/>
          <w:sz w:val="22"/>
          <w:szCs w:val="22"/>
        </w:rPr>
        <w:t xml:space="preserve"> (central tendency and spread) </w:t>
      </w:r>
      <w:r w:rsidR="00BF6C49">
        <w:rPr>
          <w:rFonts w:asciiTheme="minorHAnsi" w:hAnsiTheme="minorHAnsi" w:cstheme="minorHAnsi"/>
          <w:bCs/>
          <w:sz w:val="22"/>
          <w:szCs w:val="22"/>
        </w:rPr>
        <w:t xml:space="preserve">of total events (WT+MT) for early and late stage </w:t>
      </w:r>
      <w:r w:rsidR="00775F6F">
        <w:rPr>
          <w:rFonts w:asciiTheme="minorHAnsi" w:hAnsiTheme="minorHAnsi" w:cstheme="minorHAnsi"/>
          <w:bCs/>
          <w:sz w:val="22"/>
          <w:szCs w:val="22"/>
        </w:rPr>
        <w:t xml:space="preserve">stratified into wild type and mutant KRAS tumours. </w:t>
      </w:r>
      <w:r w:rsidR="008C1A5E" w:rsidRPr="00F341CB">
        <w:rPr>
          <w:rFonts w:asciiTheme="minorHAnsi" w:hAnsiTheme="minorHAnsi" w:cstheme="minorHAnsi"/>
          <w:b w:val="0"/>
          <w:sz w:val="22"/>
          <w:szCs w:val="22"/>
        </w:rPr>
        <w:t xml:space="preserve">MT = </w:t>
      </w:r>
      <w:r w:rsidR="008C1A5E" w:rsidRPr="00F341CB">
        <w:rPr>
          <w:rFonts w:asciiTheme="minorHAnsi" w:hAnsiTheme="minorHAnsi" w:cstheme="minorHAnsi"/>
          <w:b w:val="0"/>
          <w:i/>
          <w:iCs w:val="0"/>
          <w:sz w:val="22"/>
          <w:szCs w:val="22"/>
        </w:rPr>
        <w:t>KRAS</w:t>
      </w:r>
      <w:r w:rsidR="008C1A5E" w:rsidRPr="00F341CB">
        <w:rPr>
          <w:rFonts w:asciiTheme="minorHAnsi" w:hAnsiTheme="minorHAnsi" w:cstheme="minorHAnsi"/>
          <w:b w:val="0"/>
          <w:sz w:val="22"/>
          <w:szCs w:val="22"/>
        </w:rPr>
        <w:t xml:space="preserve"> mutant, WT = </w:t>
      </w:r>
      <w:r w:rsidR="008C1A5E" w:rsidRPr="00F341CB">
        <w:rPr>
          <w:rFonts w:asciiTheme="minorHAnsi" w:hAnsiTheme="minorHAnsi" w:cstheme="minorHAnsi"/>
          <w:b w:val="0"/>
          <w:i/>
          <w:iCs w:val="0"/>
          <w:sz w:val="22"/>
          <w:szCs w:val="22"/>
        </w:rPr>
        <w:t>KRAS</w:t>
      </w:r>
      <w:r w:rsidR="008C1A5E" w:rsidRPr="00F341CB">
        <w:rPr>
          <w:rFonts w:asciiTheme="minorHAnsi" w:hAnsiTheme="minorHAnsi" w:cstheme="minorHAnsi"/>
          <w:b w:val="0"/>
          <w:sz w:val="22"/>
          <w:szCs w:val="22"/>
        </w:rPr>
        <w:t xml:space="preserve"> Wildtype, LUAD = lung adenocarcinoma</w:t>
      </w:r>
      <w:r w:rsidR="00820C18" w:rsidRPr="00F341CB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="005E70FE">
        <w:rPr>
          <w:rFonts w:asciiTheme="minorHAnsi" w:hAnsiTheme="minorHAnsi" w:cstheme="minorHAnsi"/>
          <w:b w:val="0"/>
          <w:sz w:val="22"/>
          <w:szCs w:val="22"/>
        </w:rPr>
        <w:t>SUP</w:t>
      </w:r>
      <w:r w:rsidR="00820C18" w:rsidRPr="00F341CB">
        <w:rPr>
          <w:rFonts w:asciiTheme="minorHAnsi" w:hAnsiTheme="minorHAnsi" w:cstheme="minorHAnsi"/>
          <w:b w:val="0"/>
          <w:sz w:val="22"/>
          <w:szCs w:val="22"/>
        </w:rPr>
        <w:t xml:space="preserve"> = plasma supernatant, P1-3 = pellet 1 – Pellet 3</w:t>
      </w:r>
    </w:p>
    <w:p w14:paraId="4944A7E6" w14:textId="436A5197" w:rsidR="00280E85" w:rsidRPr="00280E85" w:rsidRDefault="00280E85" w:rsidP="00280E85"/>
    <w:p w14:paraId="61729B83" w14:textId="13ADACC0" w:rsidR="0026215B" w:rsidRDefault="00B0769D" w:rsidP="00B0769D">
      <w:pPr>
        <w:spacing w:line="480" w:lineRule="auto"/>
        <w:rPr>
          <w:rFonts w:cstheme="minorHAnsi"/>
          <w:b/>
          <w:bCs/>
        </w:rPr>
      </w:pPr>
      <w:r>
        <w:rPr>
          <w:rFonts w:cstheme="minorHAnsi"/>
        </w:rPr>
        <w:br w:type="column"/>
      </w:r>
    </w:p>
    <w:p w14:paraId="0333C18C" w14:textId="7A37BD3C" w:rsidR="0026215B" w:rsidRPr="00642B6A" w:rsidRDefault="0026215B" w:rsidP="00B0769D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gure </w:t>
      </w:r>
      <w:r w:rsidR="00202351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: </w:t>
      </w:r>
    </w:p>
    <w:p w14:paraId="12771FBE" w14:textId="572D906D" w:rsidR="00A62589" w:rsidRDefault="005B4D92" w:rsidP="00642B6A">
      <w:pPr>
        <w:spacing w:line="480" w:lineRule="auto"/>
        <w:rPr>
          <w:rFonts w:cs="Times New Roman"/>
          <w:sz w:val="24"/>
          <w:szCs w:val="24"/>
        </w:rPr>
      </w:pPr>
      <w:r w:rsidRPr="005E37DF">
        <w:rPr>
          <w:rFonts w:ascii="Times New Roman" w:hAnsi="Times New Roman" w:cs="Times New Roman"/>
          <w:noProof/>
        </w:rPr>
        <w:object w:dxaOrig="5357" w:dyaOrig="5678" w14:anchorId="3C33AA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5pt;height:322.9pt" o:ole="">
            <v:imagedata r:id="rId6" o:title="" croptop="2926f" cropbottom="1524f"/>
          </v:shape>
          <o:OLEObject Type="Embed" ProgID="Prism9.Document" ShapeID="_x0000_i1025" DrawAspect="Content" ObjectID="_1834072370" r:id="rId7"/>
        </w:object>
      </w:r>
      <w:r w:rsidR="00A47024" w:rsidRPr="002C3DD5">
        <w:rPr>
          <w:rFonts w:cs="Times New Roman"/>
          <w:sz w:val="24"/>
          <w:szCs w:val="24"/>
        </w:rPr>
        <w:t xml:space="preserve"> </w:t>
      </w:r>
    </w:p>
    <w:p w14:paraId="3B05B0DD" w14:textId="77777777" w:rsidR="00CF1554" w:rsidRDefault="00CF1554" w:rsidP="00642B6A">
      <w:pPr>
        <w:spacing w:line="480" w:lineRule="auto"/>
        <w:rPr>
          <w:rFonts w:cs="Times New Roman"/>
          <w:sz w:val="24"/>
          <w:szCs w:val="24"/>
        </w:rPr>
      </w:pPr>
    </w:p>
    <w:p w14:paraId="1982B338" w14:textId="5E7F6712" w:rsidR="00CF1554" w:rsidRPr="00642B6A" w:rsidRDefault="00CF1554" w:rsidP="00CF1554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1: </w:t>
      </w:r>
    </w:p>
    <w:tbl>
      <w:tblPr>
        <w:tblStyle w:val="TableGrid"/>
        <w:tblW w:w="8778" w:type="dxa"/>
        <w:tblLook w:val="04A0" w:firstRow="1" w:lastRow="0" w:firstColumn="1" w:lastColumn="0" w:noHBand="0" w:noVBand="1"/>
      </w:tblPr>
      <w:tblGrid>
        <w:gridCol w:w="1413"/>
        <w:gridCol w:w="1276"/>
        <w:gridCol w:w="1753"/>
        <w:gridCol w:w="1446"/>
        <w:gridCol w:w="1445"/>
        <w:gridCol w:w="1445"/>
      </w:tblGrid>
      <w:tr w:rsidR="00D438D4" w14:paraId="4B3372DA" w14:textId="77777777" w:rsidTr="007B0B5B">
        <w:tc>
          <w:tcPr>
            <w:tcW w:w="1413" w:type="dxa"/>
            <w:vMerge w:val="restart"/>
          </w:tcPr>
          <w:p w14:paraId="5AB33F70" w14:textId="77777777" w:rsidR="00D438D4" w:rsidRPr="00945FEE" w:rsidRDefault="00D438D4" w:rsidP="007B0B5B">
            <w:r w:rsidRPr="00945FEE">
              <w:t>Date</w:t>
            </w:r>
          </w:p>
        </w:tc>
        <w:tc>
          <w:tcPr>
            <w:tcW w:w="1276" w:type="dxa"/>
            <w:vMerge w:val="restart"/>
          </w:tcPr>
          <w:p w14:paraId="2995A0F4" w14:textId="77777777" w:rsidR="00D438D4" w:rsidRPr="00945FEE" w:rsidRDefault="00D438D4" w:rsidP="007B0B5B">
            <w:r w:rsidRPr="00945FEE">
              <w:t>Sample</w:t>
            </w:r>
          </w:p>
        </w:tc>
        <w:tc>
          <w:tcPr>
            <w:tcW w:w="6089" w:type="dxa"/>
            <w:gridSpan w:val="4"/>
          </w:tcPr>
          <w:p w14:paraId="6C4C6E61" w14:textId="77777777" w:rsidR="00D438D4" w:rsidRPr="00945FEE" w:rsidRDefault="00D438D4" w:rsidP="007B0B5B">
            <w:r w:rsidRPr="00945FEE">
              <w:t>DNA concentration (ng/µL)</w:t>
            </w:r>
          </w:p>
        </w:tc>
      </w:tr>
      <w:tr w:rsidR="00D438D4" w14:paraId="73C8C5BF" w14:textId="77777777" w:rsidTr="007B0B5B">
        <w:tc>
          <w:tcPr>
            <w:tcW w:w="1413" w:type="dxa"/>
            <w:vMerge/>
          </w:tcPr>
          <w:p w14:paraId="0FC9F987" w14:textId="77777777" w:rsidR="00D438D4" w:rsidRPr="0054370F" w:rsidRDefault="00D438D4" w:rsidP="007B0B5B"/>
        </w:tc>
        <w:tc>
          <w:tcPr>
            <w:tcW w:w="1276" w:type="dxa"/>
            <w:vMerge/>
          </w:tcPr>
          <w:p w14:paraId="52766BD6" w14:textId="77777777" w:rsidR="00D438D4" w:rsidRPr="0054370F" w:rsidRDefault="00D438D4" w:rsidP="007B0B5B"/>
        </w:tc>
        <w:tc>
          <w:tcPr>
            <w:tcW w:w="1753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413C8A3" w14:textId="77777777" w:rsidR="00D438D4" w:rsidRDefault="00D438D4" w:rsidP="007B0B5B">
            <w:r>
              <w:t xml:space="preserve">SUP 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604CB2A" w14:textId="77777777" w:rsidR="00D438D4" w:rsidRDefault="00D438D4" w:rsidP="007B0B5B">
            <w:r>
              <w:t>P1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0F2DBB5" w14:textId="77777777" w:rsidR="00D438D4" w:rsidRDefault="00D438D4" w:rsidP="007B0B5B">
            <w:r>
              <w:t>P2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1FE3733E" w14:textId="77777777" w:rsidR="00D438D4" w:rsidRDefault="00D438D4" w:rsidP="007B0B5B">
            <w:r>
              <w:t xml:space="preserve">P3 </w:t>
            </w:r>
          </w:p>
        </w:tc>
      </w:tr>
      <w:tr w:rsidR="00D438D4" w14:paraId="1FFDC2CA" w14:textId="77777777" w:rsidTr="007B0B5B">
        <w:tc>
          <w:tcPr>
            <w:tcW w:w="1413" w:type="dxa"/>
          </w:tcPr>
          <w:p w14:paraId="78572160" w14:textId="77777777" w:rsidR="00D438D4" w:rsidRDefault="00D438D4" w:rsidP="007B0B5B">
            <w:r>
              <w:t>1/09/2022</w:t>
            </w:r>
          </w:p>
        </w:tc>
        <w:tc>
          <w:tcPr>
            <w:tcW w:w="1276" w:type="dxa"/>
          </w:tcPr>
          <w:p w14:paraId="41A85CC8" w14:textId="77777777" w:rsidR="00D438D4" w:rsidRDefault="00D438D4" w:rsidP="007B0B5B">
            <w:r>
              <w:t>L1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72FC36B3" w14:textId="77777777" w:rsidR="00D438D4" w:rsidRDefault="00D438D4" w:rsidP="007B0B5B">
            <w:r>
              <w:t>9.35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50CB6D42" w14:textId="77777777" w:rsidR="00D438D4" w:rsidRDefault="00D438D4" w:rsidP="007B0B5B">
            <w:r>
              <w:t>0.07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72B5D1D" w14:textId="77777777" w:rsidR="00D438D4" w:rsidRDefault="00D438D4" w:rsidP="007B0B5B">
            <w:r>
              <w:t>0.07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459FD6BC" w14:textId="77777777" w:rsidR="00D438D4" w:rsidRDefault="00D438D4" w:rsidP="007B0B5B">
            <w:r>
              <w:t>0.11</w:t>
            </w:r>
          </w:p>
        </w:tc>
      </w:tr>
      <w:tr w:rsidR="00D438D4" w14:paraId="2EADE8BD" w14:textId="77777777" w:rsidTr="007B0B5B">
        <w:tc>
          <w:tcPr>
            <w:tcW w:w="1413" w:type="dxa"/>
          </w:tcPr>
          <w:p w14:paraId="652686B6" w14:textId="77777777" w:rsidR="00D438D4" w:rsidRDefault="00D438D4" w:rsidP="007B0B5B">
            <w:r w:rsidRPr="005E7F8F">
              <w:t>1/09/2022</w:t>
            </w:r>
          </w:p>
        </w:tc>
        <w:tc>
          <w:tcPr>
            <w:tcW w:w="1276" w:type="dxa"/>
          </w:tcPr>
          <w:p w14:paraId="120AF153" w14:textId="77777777" w:rsidR="00D438D4" w:rsidRDefault="00D438D4" w:rsidP="007B0B5B">
            <w:r>
              <w:t>E16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48D8C4A2" w14:textId="77777777" w:rsidR="00D438D4" w:rsidRDefault="00D438D4" w:rsidP="007B0B5B">
            <w:r>
              <w:t>0.32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3EFC5FA1" w14:textId="77777777" w:rsidR="00D438D4" w:rsidRDefault="00D438D4" w:rsidP="007B0B5B">
            <w:r>
              <w:t>0.04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72ED8917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1DB11CE3" w14:textId="77777777" w:rsidR="00D438D4" w:rsidRDefault="00D438D4" w:rsidP="007B0B5B">
            <w:r>
              <w:t>Too Low</w:t>
            </w:r>
          </w:p>
        </w:tc>
      </w:tr>
      <w:tr w:rsidR="00D438D4" w14:paraId="2CF67A42" w14:textId="77777777" w:rsidTr="007B0B5B">
        <w:tc>
          <w:tcPr>
            <w:tcW w:w="1413" w:type="dxa"/>
          </w:tcPr>
          <w:p w14:paraId="60C65DF2" w14:textId="77777777" w:rsidR="00D438D4" w:rsidRDefault="00D438D4" w:rsidP="007B0B5B">
            <w:r w:rsidRPr="005E7F8F">
              <w:t>1/09/2022</w:t>
            </w:r>
          </w:p>
        </w:tc>
        <w:tc>
          <w:tcPr>
            <w:tcW w:w="1276" w:type="dxa"/>
          </w:tcPr>
          <w:p w14:paraId="350EEB1A" w14:textId="77777777" w:rsidR="00D438D4" w:rsidRDefault="00D438D4" w:rsidP="007B0B5B">
            <w:r>
              <w:t>E1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185E0449" w14:textId="77777777" w:rsidR="00D438D4" w:rsidRDefault="00D438D4" w:rsidP="007B0B5B">
            <w:r>
              <w:t>1.40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69D73511" w14:textId="77777777" w:rsidR="00D438D4" w:rsidRDefault="00D438D4" w:rsidP="007B0B5B">
            <w:r>
              <w:t>3.84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001BB122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416724AB" w14:textId="77777777" w:rsidR="00D438D4" w:rsidRDefault="00D438D4" w:rsidP="007B0B5B">
            <w:r>
              <w:t>Too Low</w:t>
            </w:r>
          </w:p>
        </w:tc>
      </w:tr>
      <w:tr w:rsidR="00D438D4" w14:paraId="33711356" w14:textId="77777777" w:rsidTr="007B0B5B">
        <w:tc>
          <w:tcPr>
            <w:tcW w:w="1413" w:type="dxa"/>
          </w:tcPr>
          <w:p w14:paraId="06BCF871" w14:textId="77777777" w:rsidR="00D438D4" w:rsidRDefault="00D438D4" w:rsidP="007B0B5B">
            <w:r w:rsidRPr="005E7F8F">
              <w:t>1/09/2022</w:t>
            </w:r>
          </w:p>
        </w:tc>
        <w:tc>
          <w:tcPr>
            <w:tcW w:w="1276" w:type="dxa"/>
          </w:tcPr>
          <w:p w14:paraId="1A93BEF3" w14:textId="77777777" w:rsidR="00D438D4" w:rsidRDefault="00D438D4" w:rsidP="007B0B5B">
            <w:r>
              <w:t>E17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31113716" w14:textId="77777777" w:rsidR="00D438D4" w:rsidRDefault="00D438D4" w:rsidP="007B0B5B">
            <w:r>
              <w:t>0.17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7C7B136A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18A4D434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066D8AC3" w14:textId="77777777" w:rsidR="00D438D4" w:rsidRDefault="00D438D4" w:rsidP="007B0B5B">
            <w:r>
              <w:t>Too Low</w:t>
            </w:r>
          </w:p>
        </w:tc>
      </w:tr>
      <w:tr w:rsidR="00D438D4" w14:paraId="3C3B9AE6" w14:textId="77777777" w:rsidTr="007B0B5B">
        <w:tc>
          <w:tcPr>
            <w:tcW w:w="1413" w:type="dxa"/>
          </w:tcPr>
          <w:p w14:paraId="13FFA270" w14:textId="77777777" w:rsidR="00D438D4" w:rsidRDefault="00D438D4" w:rsidP="007B0B5B">
            <w:r w:rsidRPr="005E7F8F">
              <w:t>1/09/2022</w:t>
            </w:r>
          </w:p>
        </w:tc>
        <w:tc>
          <w:tcPr>
            <w:tcW w:w="1276" w:type="dxa"/>
          </w:tcPr>
          <w:p w14:paraId="51074E25" w14:textId="77777777" w:rsidR="00D438D4" w:rsidRDefault="00D438D4" w:rsidP="007B0B5B">
            <w:r>
              <w:t>E2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204DC8C5" w14:textId="77777777" w:rsidR="00D438D4" w:rsidRDefault="00D438D4" w:rsidP="007B0B5B">
            <w:r>
              <w:t>0.51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631BF38C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425B34BA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40028881" w14:textId="77777777" w:rsidR="00D438D4" w:rsidRDefault="00D438D4" w:rsidP="007B0B5B">
            <w:r>
              <w:t>Too Low</w:t>
            </w:r>
          </w:p>
        </w:tc>
      </w:tr>
      <w:tr w:rsidR="00D438D4" w14:paraId="360953C2" w14:textId="77777777" w:rsidTr="007B0B5B">
        <w:tc>
          <w:tcPr>
            <w:tcW w:w="1413" w:type="dxa"/>
          </w:tcPr>
          <w:p w14:paraId="55B241D2" w14:textId="77777777" w:rsidR="00D438D4" w:rsidRDefault="00D438D4" w:rsidP="007B0B5B">
            <w:r w:rsidRPr="005E7F8F">
              <w:t>1/09/2022</w:t>
            </w:r>
          </w:p>
        </w:tc>
        <w:tc>
          <w:tcPr>
            <w:tcW w:w="1276" w:type="dxa"/>
          </w:tcPr>
          <w:p w14:paraId="3293EE15" w14:textId="77777777" w:rsidR="00D438D4" w:rsidRDefault="00D438D4" w:rsidP="007B0B5B">
            <w:r>
              <w:t>E3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70215878" w14:textId="77777777" w:rsidR="00D438D4" w:rsidRDefault="00D438D4" w:rsidP="007B0B5B">
            <w:r>
              <w:t>0.34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4A4BE050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5BE94C7B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2027E859" w14:textId="77777777" w:rsidR="00D438D4" w:rsidRDefault="00D438D4" w:rsidP="007B0B5B">
            <w:r>
              <w:t>Too Low</w:t>
            </w:r>
          </w:p>
        </w:tc>
      </w:tr>
      <w:tr w:rsidR="00D438D4" w14:paraId="5DA2F4CB" w14:textId="77777777" w:rsidTr="007B0B5B">
        <w:tc>
          <w:tcPr>
            <w:tcW w:w="1413" w:type="dxa"/>
          </w:tcPr>
          <w:p w14:paraId="1EDF0083" w14:textId="77777777" w:rsidR="00D438D4" w:rsidRDefault="00D438D4" w:rsidP="007B0B5B">
            <w:r w:rsidRPr="005E7F8F">
              <w:t>1/09/2022</w:t>
            </w:r>
          </w:p>
        </w:tc>
        <w:tc>
          <w:tcPr>
            <w:tcW w:w="1276" w:type="dxa"/>
          </w:tcPr>
          <w:p w14:paraId="6C235C8E" w14:textId="77777777" w:rsidR="00D438D4" w:rsidRDefault="00D438D4" w:rsidP="007B0B5B">
            <w:r>
              <w:t>E18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23A2B1EB" w14:textId="77777777" w:rsidR="00D438D4" w:rsidRDefault="00D438D4" w:rsidP="007B0B5B">
            <w:r>
              <w:t>0.42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33904170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402B40F3" w14:textId="77777777" w:rsidR="00D438D4" w:rsidRDefault="00D438D4" w:rsidP="007B0B5B">
            <w:r>
              <w:t>0.19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56678D42" w14:textId="77777777" w:rsidR="00D438D4" w:rsidRDefault="00D438D4" w:rsidP="007B0B5B">
            <w:r>
              <w:t>0.07</w:t>
            </w:r>
          </w:p>
        </w:tc>
      </w:tr>
      <w:tr w:rsidR="00D438D4" w14:paraId="4951AEA0" w14:textId="77777777" w:rsidTr="007B0B5B">
        <w:tc>
          <w:tcPr>
            <w:tcW w:w="1413" w:type="dxa"/>
          </w:tcPr>
          <w:p w14:paraId="4F95E517" w14:textId="77777777" w:rsidR="00D438D4" w:rsidRDefault="00D438D4" w:rsidP="007B0B5B">
            <w:r>
              <w:t>2</w:t>
            </w:r>
            <w:r w:rsidRPr="005E7F8F">
              <w:t>/09/2022</w:t>
            </w:r>
          </w:p>
        </w:tc>
        <w:tc>
          <w:tcPr>
            <w:tcW w:w="1276" w:type="dxa"/>
          </w:tcPr>
          <w:p w14:paraId="448278EC" w14:textId="77777777" w:rsidR="00D438D4" w:rsidRDefault="00D438D4" w:rsidP="007B0B5B">
            <w:r>
              <w:t>E4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5C65E035" w14:textId="77777777" w:rsidR="00D438D4" w:rsidRDefault="00D438D4" w:rsidP="007B0B5B">
            <w:r>
              <w:t>0.34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4B572F5D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6AC0E204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04ABAE7D" w14:textId="77777777" w:rsidR="00D438D4" w:rsidRDefault="00D438D4" w:rsidP="007B0B5B">
            <w:r>
              <w:t>Too Low</w:t>
            </w:r>
          </w:p>
        </w:tc>
      </w:tr>
      <w:tr w:rsidR="00D438D4" w14:paraId="79FA9107" w14:textId="77777777" w:rsidTr="007B0B5B">
        <w:trPr>
          <w:trHeight w:val="60"/>
        </w:trPr>
        <w:tc>
          <w:tcPr>
            <w:tcW w:w="1413" w:type="dxa"/>
          </w:tcPr>
          <w:p w14:paraId="5DA51953" w14:textId="77777777" w:rsidR="00D438D4" w:rsidRDefault="00D438D4" w:rsidP="007B0B5B">
            <w:r w:rsidRPr="007D525F">
              <w:t>2/09/2022</w:t>
            </w:r>
          </w:p>
        </w:tc>
        <w:tc>
          <w:tcPr>
            <w:tcW w:w="1276" w:type="dxa"/>
          </w:tcPr>
          <w:p w14:paraId="21C95FE5" w14:textId="77777777" w:rsidR="00D438D4" w:rsidRDefault="00D438D4" w:rsidP="007B0B5B">
            <w:r>
              <w:t>E5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45708665" w14:textId="77777777" w:rsidR="00D438D4" w:rsidRDefault="00D438D4" w:rsidP="007B0B5B">
            <w:r>
              <w:t>0.24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08E09EFF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C4048FF" w14:textId="77777777" w:rsidR="00D438D4" w:rsidRDefault="00D438D4" w:rsidP="007B0B5B">
            <w:r>
              <w:t>0.13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393D267E" w14:textId="77777777" w:rsidR="00D438D4" w:rsidRDefault="00D438D4" w:rsidP="007B0B5B">
            <w:r>
              <w:t>Too Low</w:t>
            </w:r>
          </w:p>
        </w:tc>
      </w:tr>
      <w:tr w:rsidR="00D438D4" w14:paraId="725D84DF" w14:textId="77777777" w:rsidTr="007B0B5B">
        <w:tc>
          <w:tcPr>
            <w:tcW w:w="1413" w:type="dxa"/>
          </w:tcPr>
          <w:p w14:paraId="1C9AB0E8" w14:textId="77777777" w:rsidR="00D438D4" w:rsidRDefault="00D438D4" w:rsidP="007B0B5B">
            <w:r w:rsidRPr="007D525F">
              <w:t>2/09/2022</w:t>
            </w:r>
          </w:p>
        </w:tc>
        <w:tc>
          <w:tcPr>
            <w:tcW w:w="1276" w:type="dxa"/>
          </w:tcPr>
          <w:p w14:paraId="75817564" w14:textId="77777777" w:rsidR="00D438D4" w:rsidRDefault="00D438D4" w:rsidP="007B0B5B">
            <w:r>
              <w:t>E6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0281779D" w14:textId="77777777" w:rsidR="00D438D4" w:rsidRDefault="00D438D4" w:rsidP="007B0B5B">
            <w:r>
              <w:t>0.54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3BD6864C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FEAD74C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5F52463D" w14:textId="77777777" w:rsidR="00D438D4" w:rsidRDefault="00D438D4" w:rsidP="007B0B5B">
            <w:r>
              <w:t>Too Low</w:t>
            </w:r>
          </w:p>
        </w:tc>
      </w:tr>
      <w:tr w:rsidR="00D438D4" w14:paraId="790ED1B0" w14:textId="77777777" w:rsidTr="007B0B5B">
        <w:tc>
          <w:tcPr>
            <w:tcW w:w="1413" w:type="dxa"/>
          </w:tcPr>
          <w:p w14:paraId="08BF62BD" w14:textId="77777777" w:rsidR="00D438D4" w:rsidRDefault="00D438D4" w:rsidP="007B0B5B">
            <w:r w:rsidRPr="007D525F">
              <w:t>2/09/2022</w:t>
            </w:r>
          </w:p>
        </w:tc>
        <w:tc>
          <w:tcPr>
            <w:tcW w:w="1276" w:type="dxa"/>
          </w:tcPr>
          <w:p w14:paraId="313BACBA" w14:textId="77777777" w:rsidR="00D438D4" w:rsidRDefault="00D438D4" w:rsidP="007B0B5B">
            <w:r>
              <w:t>E19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595E1AA9" w14:textId="77777777" w:rsidR="00D438D4" w:rsidRDefault="00D438D4" w:rsidP="007B0B5B">
            <w:r>
              <w:t>0.3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0A319CFD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C60565A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06DD7644" w14:textId="77777777" w:rsidR="00D438D4" w:rsidRDefault="00D438D4" w:rsidP="007B0B5B">
            <w:r>
              <w:t>Too Low</w:t>
            </w:r>
          </w:p>
        </w:tc>
      </w:tr>
      <w:tr w:rsidR="00D438D4" w14:paraId="4525633E" w14:textId="77777777" w:rsidTr="007B0B5B">
        <w:tc>
          <w:tcPr>
            <w:tcW w:w="1413" w:type="dxa"/>
          </w:tcPr>
          <w:p w14:paraId="488F359D" w14:textId="77777777" w:rsidR="00D438D4" w:rsidRDefault="00D438D4" w:rsidP="007B0B5B">
            <w:r w:rsidRPr="007D525F">
              <w:t>2/09/2022</w:t>
            </w:r>
          </w:p>
        </w:tc>
        <w:tc>
          <w:tcPr>
            <w:tcW w:w="1276" w:type="dxa"/>
          </w:tcPr>
          <w:p w14:paraId="3908986F" w14:textId="77777777" w:rsidR="00D438D4" w:rsidRDefault="00D438D4" w:rsidP="007B0B5B">
            <w:r>
              <w:t>E7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19CCB058" w14:textId="77777777" w:rsidR="00D438D4" w:rsidRDefault="00D438D4" w:rsidP="007B0B5B">
            <w:r>
              <w:t>0.32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5C95E786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7DDFEB6C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12579615" w14:textId="77777777" w:rsidR="00D438D4" w:rsidRDefault="00D438D4" w:rsidP="007B0B5B">
            <w:r>
              <w:t>Too Low</w:t>
            </w:r>
          </w:p>
        </w:tc>
      </w:tr>
      <w:tr w:rsidR="00D438D4" w14:paraId="749D81C7" w14:textId="77777777" w:rsidTr="007B0B5B">
        <w:tc>
          <w:tcPr>
            <w:tcW w:w="1413" w:type="dxa"/>
          </w:tcPr>
          <w:p w14:paraId="465D2388" w14:textId="77777777" w:rsidR="00D438D4" w:rsidRDefault="00D438D4" w:rsidP="007B0B5B">
            <w:r w:rsidRPr="007D525F">
              <w:t>2/09/2022</w:t>
            </w:r>
          </w:p>
        </w:tc>
        <w:tc>
          <w:tcPr>
            <w:tcW w:w="1276" w:type="dxa"/>
          </w:tcPr>
          <w:p w14:paraId="7E28E25B" w14:textId="77777777" w:rsidR="00D438D4" w:rsidRDefault="00D438D4" w:rsidP="007B0B5B">
            <w:r>
              <w:t>E8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0180C7FB" w14:textId="77777777" w:rsidR="00D438D4" w:rsidRDefault="00D438D4" w:rsidP="007B0B5B">
            <w:r>
              <w:t>0.23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448492AB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CFB8397" w14:textId="77777777" w:rsidR="00D438D4" w:rsidRDefault="00D438D4" w:rsidP="007B0B5B">
            <w:r>
              <w:t>0.10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47F3F226" w14:textId="77777777" w:rsidR="00D438D4" w:rsidRDefault="00D438D4" w:rsidP="007B0B5B">
            <w:r>
              <w:t>Too Low</w:t>
            </w:r>
          </w:p>
        </w:tc>
      </w:tr>
      <w:tr w:rsidR="00D438D4" w14:paraId="482CCCE4" w14:textId="77777777" w:rsidTr="007B0B5B">
        <w:tc>
          <w:tcPr>
            <w:tcW w:w="1413" w:type="dxa"/>
          </w:tcPr>
          <w:p w14:paraId="5988B7A9" w14:textId="77777777" w:rsidR="00D438D4" w:rsidRDefault="00D438D4" w:rsidP="007B0B5B">
            <w:r w:rsidRPr="007D525F">
              <w:lastRenderedPageBreak/>
              <w:t>2/09/2022</w:t>
            </w:r>
          </w:p>
        </w:tc>
        <w:tc>
          <w:tcPr>
            <w:tcW w:w="1276" w:type="dxa"/>
          </w:tcPr>
          <w:p w14:paraId="6CFABEB6" w14:textId="77777777" w:rsidR="00D438D4" w:rsidRDefault="00D438D4" w:rsidP="007B0B5B">
            <w:r>
              <w:t>E9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6A7330AB" w14:textId="77777777" w:rsidR="00D438D4" w:rsidRDefault="00D438D4" w:rsidP="007B0B5B">
            <w:r>
              <w:t>0.2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601F0755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1692158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59310229" w14:textId="77777777" w:rsidR="00D438D4" w:rsidRDefault="00D438D4" w:rsidP="007B0B5B">
            <w:r>
              <w:t>Too Low</w:t>
            </w:r>
          </w:p>
        </w:tc>
      </w:tr>
      <w:tr w:rsidR="00D438D4" w14:paraId="7957BBE1" w14:textId="77777777" w:rsidTr="007B0B5B">
        <w:tc>
          <w:tcPr>
            <w:tcW w:w="1413" w:type="dxa"/>
          </w:tcPr>
          <w:p w14:paraId="79BD132D" w14:textId="77777777" w:rsidR="00D438D4" w:rsidRDefault="00D438D4" w:rsidP="007B0B5B">
            <w:r w:rsidRPr="007D525F">
              <w:t>2/09/2022</w:t>
            </w:r>
          </w:p>
        </w:tc>
        <w:tc>
          <w:tcPr>
            <w:tcW w:w="1276" w:type="dxa"/>
          </w:tcPr>
          <w:p w14:paraId="6595A912" w14:textId="77777777" w:rsidR="00D438D4" w:rsidRDefault="00D438D4" w:rsidP="007B0B5B">
            <w:r>
              <w:t>E10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3983FDF7" w14:textId="77777777" w:rsidR="00D438D4" w:rsidRDefault="00D438D4" w:rsidP="007B0B5B">
            <w:r>
              <w:t>Too Low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17B2D230" w14:textId="77777777" w:rsidR="00D438D4" w:rsidRDefault="00D438D4" w:rsidP="007B0B5B">
            <w:r>
              <w:t>0.51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42362CAA" w14:textId="77777777" w:rsidR="00D438D4" w:rsidRDefault="00D438D4" w:rsidP="007B0B5B">
            <w:r>
              <w:t>0.13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335C5C8F" w14:textId="77777777" w:rsidR="00D438D4" w:rsidRDefault="00D438D4" w:rsidP="007B0B5B">
            <w:r>
              <w:t>Too Low</w:t>
            </w:r>
          </w:p>
        </w:tc>
      </w:tr>
      <w:tr w:rsidR="00D438D4" w14:paraId="5FA51CA1" w14:textId="77777777" w:rsidTr="007B0B5B">
        <w:tc>
          <w:tcPr>
            <w:tcW w:w="1413" w:type="dxa"/>
          </w:tcPr>
          <w:p w14:paraId="35CF9017" w14:textId="77777777" w:rsidR="00D438D4" w:rsidRDefault="00D438D4" w:rsidP="007B0B5B">
            <w:r w:rsidRPr="007D525F">
              <w:t>2/09/2022</w:t>
            </w:r>
          </w:p>
        </w:tc>
        <w:tc>
          <w:tcPr>
            <w:tcW w:w="1276" w:type="dxa"/>
          </w:tcPr>
          <w:p w14:paraId="76D784D0" w14:textId="77777777" w:rsidR="00D438D4" w:rsidRDefault="00D438D4" w:rsidP="007B0B5B">
            <w:r>
              <w:t>E20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450F2430" w14:textId="77777777" w:rsidR="00D438D4" w:rsidRDefault="00D438D4" w:rsidP="007B0B5B">
            <w:r>
              <w:t>0.51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70EC0C64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AA4590E" w14:textId="77777777" w:rsidR="00D438D4" w:rsidRDefault="00D438D4" w:rsidP="007B0B5B">
            <w:r>
              <w:t>0.09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7DF94A52" w14:textId="77777777" w:rsidR="00D438D4" w:rsidRDefault="00D438D4" w:rsidP="007B0B5B">
            <w:r>
              <w:t>Too Low</w:t>
            </w:r>
          </w:p>
        </w:tc>
      </w:tr>
      <w:tr w:rsidR="00D438D4" w14:paraId="32AC3251" w14:textId="77777777" w:rsidTr="007B0B5B">
        <w:tc>
          <w:tcPr>
            <w:tcW w:w="1413" w:type="dxa"/>
          </w:tcPr>
          <w:p w14:paraId="5C483B9B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5A239175" w14:textId="77777777" w:rsidR="00D438D4" w:rsidRDefault="00D438D4" w:rsidP="007B0B5B">
            <w:r>
              <w:t>E11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219021C7" w14:textId="77777777" w:rsidR="00D438D4" w:rsidRDefault="00D438D4" w:rsidP="007B0B5B">
            <w:r>
              <w:t>0.12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316C94D4" w14:textId="77777777" w:rsidR="00D438D4" w:rsidRDefault="00D438D4" w:rsidP="007B0B5B">
            <w:r>
              <w:t>0.13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D965212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7AD75A32" w14:textId="77777777" w:rsidR="00D438D4" w:rsidRDefault="00D438D4" w:rsidP="007B0B5B">
            <w:r>
              <w:t>Too Low</w:t>
            </w:r>
          </w:p>
        </w:tc>
      </w:tr>
      <w:tr w:rsidR="00D438D4" w14:paraId="7CA982BC" w14:textId="77777777" w:rsidTr="007B0B5B">
        <w:tc>
          <w:tcPr>
            <w:tcW w:w="1413" w:type="dxa"/>
          </w:tcPr>
          <w:p w14:paraId="13131489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5E078DB4" w14:textId="77777777" w:rsidR="00D438D4" w:rsidRDefault="00D438D4" w:rsidP="007B0B5B">
            <w:r>
              <w:t>E12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62D42C99" w14:textId="77777777" w:rsidR="00D438D4" w:rsidRDefault="00D438D4" w:rsidP="007B0B5B">
            <w:r>
              <w:t>1.07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00BFCD3E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593166F7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5747E859" w14:textId="77777777" w:rsidR="00D438D4" w:rsidRDefault="00D438D4" w:rsidP="007B0B5B">
            <w:r>
              <w:t>Too Low</w:t>
            </w:r>
          </w:p>
        </w:tc>
      </w:tr>
      <w:tr w:rsidR="00D438D4" w14:paraId="21F51E28" w14:textId="77777777" w:rsidTr="007B0B5B">
        <w:tc>
          <w:tcPr>
            <w:tcW w:w="1413" w:type="dxa"/>
          </w:tcPr>
          <w:p w14:paraId="0E094F6D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1638B615" w14:textId="77777777" w:rsidR="00D438D4" w:rsidRDefault="00D438D4" w:rsidP="007B0B5B">
            <w:r>
              <w:t>E13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18AE00EC" w14:textId="77777777" w:rsidR="00D438D4" w:rsidRDefault="00D438D4" w:rsidP="007B0B5B">
            <w:r>
              <w:t>0.51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66662789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7807AFBF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59EE31B0" w14:textId="77777777" w:rsidR="00D438D4" w:rsidRDefault="00D438D4" w:rsidP="007B0B5B">
            <w:r>
              <w:t>Too Low</w:t>
            </w:r>
          </w:p>
        </w:tc>
      </w:tr>
      <w:tr w:rsidR="00D438D4" w14:paraId="7DBBE4BC" w14:textId="77777777" w:rsidTr="007B0B5B">
        <w:tc>
          <w:tcPr>
            <w:tcW w:w="1413" w:type="dxa"/>
          </w:tcPr>
          <w:p w14:paraId="5392A99D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3C81D802" w14:textId="77777777" w:rsidR="00D438D4" w:rsidRDefault="00D438D4" w:rsidP="007B0B5B">
            <w:r>
              <w:t>E21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5C4894C0" w14:textId="77777777" w:rsidR="00D438D4" w:rsidRDefault="00D438D4" w:rsidP="007B0B5B">
            <w:r>
              <w:t>0.09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677F634A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1D10EA0C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2CEF91DF" w14:textId="77777777" w:rsidR="00D438D4" w:rsidRDefault="00D438D4" w:rsidP="007B0B5B">
            <w:r>
              <w:t>Too Low</w:t>
            </w:r>
          </w:p>
        </w:tc>
      </w:tr>
      <w:tr w:rsidR="00D438D4" w14:paraId="67F2C18A" w14:textId="77777777" w:rsidTr="007B0B5B">
        <w:tc>
          <w:tcPr>
            <w:tcW w:w="1413" w:type="dxa"/>
          </w:tcPr>
          <w:p w14:paraId="2C430080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21770040" w14:textId="77777777" w:rsidR="00D438D4" w:rsidRDefault="00D438D4" w:rsidP="007B0B5B">
            <w:r>
              <w:t>E22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6D51513E" w14:textId="77777777" w:rsidR="00D438D4" w:rsidRDefault="00D438D4" w:rsidP="007B0B5B">
            <w:r>
              <w:t>0.0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63A6A7FD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0B87877B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696522BE" w14:textId="77777777" w:rsidR="00D438D4" w:rsidRDefault="00D438D4" w:rsidP="007B0B5B">
            <w:r>
              <w:t>Too Low</w:t>
            </w:r>
          </w:p>
        </w:tc>
      </w:tr>
      <w:tr w:rsidR="00D438D4" w14:paraId="0496FD64" w14:textId="77777777" w:rsidTr="007B0B5B">
        <w:tc>
          <w:tcPr>
            <w:tcW w:w="1413" w:type="dxa"/>
          </w:tcPr>
          <w:p w14:paraId="66F7C843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4ACA9937" w14:textId="77777777" w:rsidR="00D438D4" w:rsidRDefault="00D438D4" w:rsidP="007B0B5B">
            <w:r>
              <w:t>E23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5964BBE1" w14:textId="77777777" w:rsidR="00D438D4" w:rsidRDefault="00D438D4" w:rsidP="007B0B5B">
            <w:r>
              <w:t>0.4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08888BF8" w14:textId="77777777" w:rsidR="00D438D4" w:rsidRDefault="00D438D4" w:rsidP="007B0B5B">
            <w:r>
              <w:t>0.051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796E6BC7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1C29A476" w14:textId="77777777" w:rsidR="00D438D4" w:rsidRDefault="00D438D4" w:rsidP="007B0B5B">
            <w:r>
              <w:t>Too Low</w:t>
            </w:r>
          </w:p>
        </w:tc>
      </w:tr>
      <w:tr w:rsidR="00D438D4" w14:paraId="24190966" w14:textId="77777777" w:rsidTr="007B0B5B">
        <w:tc>
          <w:tcPr>
            <w:tcW w:w="1413" w:type="dxa"/>
          </w:tcPr>
          <w:p w14:paraId="2F83937C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65BDD1B0" w14:textId="77777777" w:rsidR="00D438D4" w:rsidRDefault="00D438D4" w:rsidP="007B0B5B">
            <w:r>
              <w:t>L2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3E223E61" w14:textId="77777777" w:rsidR="00D438D4" w:rsidRDefault="00D438D4" w:rsidP="007B0B5B">
            <w:r>
              <w:t>0.59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42BFE93A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576335AD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140F255C" w14:textId="77777777" w:rsidR="00D438D4" w:rsidRDefault="00D438D4" w:rsidP="007B0B5B">
            <w:r>
              <w:t>Too Low</w:t>
            </w:r>
          </w:p>
        </w:tc>
      </w:tr>
      <w:tr w:rsidR="00D438D4" w14:paraId="65DE920D" w14:textId="77777777" w:rsidTr="007B0B5B">
        <w:tc>
          <w:tcPr>
            <w:tcW w:w="1413" w:type="dxa"/>
          </w:tcPr>
          <w:p w14:paraId="6F8A52C3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2895F256" w14:textId="77777777" w:rsidR="00D438D4" w:rsidRDefault="00D438D4" w:rsidP="007B0B5B">
            <w:r>
              <w:t>E14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1B7E8B83" w14:textId="77777777" w:rsidR="00D438D4" w:rsidRDefault="00D438D4" w:rsidP="007B0B5B">
            <w:r>
              <w:t>0.57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60BAD1E4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7A130598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46CA9C64" w14:textId="77777777" w:rsidR="00D438D4" w:rsidRDefault="00D438D4" w:rsidP="007B0B5B">
            <w:r>
              <w:t>Too Low</w:t>
            </w:r>
          </w:p>
        </w:tc>
      </w:tr>
      <w:tr w:rsidR="00D438D4" w14:paraId="00D753B6" w14:textId="77777777" w:rsidTr="007B0B5B">
        <w:tc>
          <w:tcPr>
            <w:tcW w:w="1413" w:type="dxa"/>
          </w:tcPr>
          <w:p w14:paraId="2695E1E1" w14:textId="77777777" w:rsidR="00D438D4" w:rsidRDefault="00D438D4" w:rsidP="007B0B5B">
            <w:r>
              <w:t>5/09/2022</w:t>
            </w:r>
          </w:p>
        </w:tc>
        <w:tc>
          <w:tcPr>
            <w:tcW w:w="1276" w:type="dxa"/>
          </w:tcPr>
          <w:p w14:paraId="5F073074" w14:textId="77777777" w:rsidR="00D438D4" w:rsidRDefault="00D438D4" w:rsidP="007B0B5B">
            <w:r>
              <w:t>E15</w:t>
            </w:r>
          </w:p>
        </w:tc>
        <w:tc>
          <w:tcPr>
            <w:tcW w:w="1753" w:type="dxa"/>
            <w:tcBorders>
              <w:right w:val="single" w:sz="12" w:space="0" w:color="auto"/>
            </w:tcBorders>
          </w:tcPr>
          <w:p w14:paraId="31DAC96D" w14:textId="77777777" w:rsidR="00D438D4" w:rsidRDefault="00D438D4" w:rsidP="007B0B5B">
            <w:r>
              <w:t>0.27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14:paraId="316E3B08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6CDB72FA" w14:textId="77777777" w:rsidR="00D438D4" w:rsidRDefault="00D438D4" w:rsidP="007B0B5B">
            <w: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</w:tcPr>
          <w:p w14:paraId="39D6CF31" w14:textId="77777777" w:rsidR="00D438D4" w:rsidRDefault="00D438D4" w:rsidP="007B0B5B">
            <w:r>
              <w:t>Too Low</w:t>
            </w:r>
          </w:p>
        </w:tc>
      </w:tr>
      <w:tr w:rsidR="00D438D4" w14:paraId="2F4069E6" w14:textId="77777777" w:rsidTr="007B0B5B">
        <w:tc>
          <w:tcPr>
            <w:tcW w:w="1413" w:type="dxa"/>
          </w:tcPr>
          <w:p w14:paraId="5FB3167A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  <w:vAlign w:val="bottom"/>
          </w:tcPr>
          <w:p w14:paraId="74722A5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0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5ACF9071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7E51F7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BF5A91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7A65D24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308DD519" w14:textId="77777777" w:rsidTr="007B0B5B">
        <w:tc>
          <w:tcPr>
            <w:tcW w:w="1413" w:type="dxa"/>
          </w:tcPr>
          <w:p w14:paraId="552B654F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  <w:vAlign w:val="bottom"/>
          </w:tcPr>
          <w:p w14:paraId="7CDA6FD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E28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301C41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5CD056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555A9E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32638FB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261335EB" w14:textId="77777777" w:rsidTr="007B0B5B">
        <w:tc>
          <w:tcPr>
            <w:tcW w:w="1413" w:type="dxa"/>
          </w:tcPr>
          <w:p w14:paraId="4C34E398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  <w:vAlign w:val="bottom"/>
          </w:tcPr>
          <w:p w14:paraId="240C0AF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E29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7D0CBFC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D2520C8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467988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5554822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2F651FC7" w14:textId="77777777" w:rsidTr="007B0B5B">
        <w:tc>
          <w:tcPr>
            <w:tcW w:w="1413" w:type="dxa"/>
          </w:tcPr>
          <w:p w14:paraId="4A0840FA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  <w:vAlign w:val="bottom"/>
          </w:tcPr>
          <w:p w14:paraId="39B1910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4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C15D46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C82F80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771A81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0E495C4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0C6F96DC" w14:textId="77777777" w:rsidTr="007B0B5B">
        <w:tc>
          <w:tcPr>
            <w:tcW w:w="1413" w:type="dxa"/>
          </w:tcPr>
          <w:p w14:paraId="5580D9ED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  <w:vAlign w:val="bottom"/>
          </w:tcPr>
          <w:p w14:paraId="4B35419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1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5523598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82DCDE2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0402208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576658F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D438D4" w14:paraId="22C45FBF" w14:textId="77777777" w:rsidTr="007B0B5B">
        <w:tc>
          <w:tcPr>
            <w:tcW w:w="1413" w:type="dxa"/>
          </w:tcPr>
          <w:p w14:paraId="2FFB1FF5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  <w:vAlign w:val="bottom"/>
          </w:tcPr>
          <w:p w14:paraId="5005D00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E30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0A0A3DBD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5EF410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69F247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2247423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D438D4" w14:paraId="3033F1A9" w14:textId="77777777" w:rsidTr="007B0B5B">
        <w:tc>
          <w:tcPr>
            <w:tcW w:w="1413" w:type="dxa"/>
          </w:tcPr>
          <w:p w14:paraId="6299F076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  <w:vAlign w:val="bottom"/>
          </w:tcPr>
          <w:p w14:paraId="46AAC30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5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2009779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63D48E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8227B1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7DDA066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D438D4" w14:paraId="67DDF1ED" w14:textId="77777777" w:rsidTr="007B0B5B">
        <w:tc>
          <w:tcPr>
            <w:tcW w:w="1413" w:type="dxa"/>
          </w:tcPr>
          <w:p w14:paraId="53CAB73C" w14:textId="77777777" w:rsidR="00D438D4" w:rsidRDefault="00D438D4" w:rsidP="007B0B5B">
            <w:r>
              <w:t>17/03/2023</w:t>
            </w:r>
          </w:p>
        </w:tc>
        <w:tc>
          <w:tcPr>
            <w:tcW w:w="1276" w:type="dxa"/>
          </w:tcPr>
          <w:p w14:paraId="22E466A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6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2F42865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62936A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622D6ED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519BFA4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D438D4" w14:paraId="044BD69B" w14:textId="77777777" w:rsidTr="007B0B5B">
        <w:tc>
          <w:tcPr>
            <w:tcW w:w="1413" w:type="dxa"/>
          </w:tcPr>
          <w:p w14:paraId="4896F367" w14:textId="77777777" w:rsidR="00D438D4" w:rsidRPr="00447800" w:rsidRDefault="00D438D4" w:rsidP="007B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62049C3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3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5EAF0F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12AB93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0FBD5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79DF3D9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1AB8BCEF" w14:textId="77777777" w:rsidTr="007B0B5B">
        <w:tc>
          <w:tcPr>
            <w:tcW w:w="1413" w:type="dxa"/>
            <w:vAlign w:val="bottom"/>
          </w:tcPr>
          <w:p w14:paraId="6C74A3B1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51B89DA8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5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328526A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928885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30464B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3A99009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06160BC7" w14:textId="77777777" w:rsidTr="007B0B5B">
        <w:tc>
          <w:tcPr>
            <w:tcW w:w="1413" w:type="dxa"/>
            <w:vAlign w:val="bottom"/>
          </w:tcPr>
          <w:p w14:paraId="3C34DE0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5335F3F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6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57DDA452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CF5CA3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C5B4D1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45A92C51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705927A4" w14:textId="77777777" w:rsidTr="007B0B5B">
        <w:tc>
          <w:tcPr>
            <w:tcW w:w="1413" w:type="dxa"/>
            <w:vAlign w:val="bottom"/>
          </w:tcPr>
          <w:p w14:paraId="16CE776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09C8A24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4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71059C02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F3EF75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DA4370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0FDEC5D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D438D4" w14:paraId="3455C2FB" w14:textId="77777777" w:rsidTr="007B0B5B">
        <w:tc>
          <w:tcPr>
            <w:tcW w:w="1413" w:type="dxa"/>
            <w:vAlign w:val="bottom"/>
          </w:tcPr>
          <w:p w14:paraId="2752AA8D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2965B35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7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3D9D314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27908A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84DB28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27C7BAC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51AB64DB" w14:textId="77777777" w:rsidTr="007B0B5B">
        <w:tc>
          <w:tcPr>
            <w:tcW w:w="1413" w:type="dxa"/>
            <w:vAlign w:val="bottom"/>
          </w:tcPr>
          <w:p w14:paraId="5925EAB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1EAACFB8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5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19EF79C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31F4FB0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340D39A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59028B6B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</w:tr>
      <w:tr w:rsidR="00D438D4" w14:paraId="300203DE" w14:textId="77777777" w:rsidTr="007B0B5B">
        <w:tc>
          <w:tcPr>
            <w:tcW w:w="1413" w:type="dxa"/>
            <w:vAlign w:val="bottom"/>
          </w:tcPr>
          <w:p w14:paraId="37490F5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08DF022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8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E637CA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9B2A3C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5420CA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61EBD97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4E21D174" w14:textId="77777777" w:rsidTr="007B0B5B">
        <w:tc>
          <w:tcPr>
            <w:tcW w:w="1413" w:type="dxa"/>
            <w:vAlign w:val="bottom"/>
          </w:tcPr>
          <w:p w14:paraId="585B357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3E1FCE1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6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531D50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3C5EF0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B7044C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3D0A45B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39F1DC0A" w14:textId="77777777" w:rsidTr="007B0B5B">
        <w:tc>
          <w:tcPr>
            <w:tcW w:w="1413" w:type="dxa"/>
            <w:vAlign w:val="bottom"/>
          </w:tcPr>
          <w:p w14:paraId="026D23A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0/03/2023</w:t>
            </w:r>
          </w:p>
        </w:tc>
        <w:tc>
          <w:tcPr>
            <w:tcW w:w="1276" w:type="dxa"/>
            <w:vAlign w:val="bottom"/>
          </w:tcPr>
          <w:p w14:paraId="2FFDE00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E24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3988AAB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B09F91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8A67DB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0631A77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229EF63A" w14:textId="77777777" w:rsidTr="007B0B5B">
        <w:tc>
          <w:tcPr>
            <w:tcW w:w="1413" w:type="dxa"/>
            <w:vAlign w:val="bottom"/>
          </w:tcPr>
          <w:p w14:paraId="0E934FB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4466D2E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E27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37B618E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E60AB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736F70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32AFF03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438D4" w14:paraId="72091A27" w14:textId="77777777" w:rsidTr="007B0B5B">
        <w:tc>
          <w:tcPr>
            <w:tcW w:w="1413" w:type="dxa"/>
            <w:vAlign w:val="bottom"/>
          </w:tcPr>
          <w:p w14:paraId="4758C1C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330F87D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9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75DA85E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B4F464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B490D7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0C96034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D438D4" w14:paraId="1CA011AB" w14:textId="77777777" w:rsidTr="007B0B5B">
        <w:tc>
          <w:tcPr>
            <w:tcW w:w="1413" w:type="dxa"/>
            <w:vAlign w:val="bottom"/>
          </w:tcPr>
          <w:p w14:paraId="623D361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614FF33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0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5332FC18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5FE0081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C664242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5A08BF4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26DDCADA" w14:textId="77777777" w:rsidTr="007B0B5B">
        <w:tc>
          <w:tcPr>
            <w:tcW w:w="1413" w:type="dxa"/>
            <w:vAlign w:val="bottom"/>
          </w:tcPr>
          <w:p w14:paraId="43D28A0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7F066EF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1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34DB983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76BC03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BB9BAF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0F46B6C1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57F8E355" w14:textId="77777777" w:rsidTr="007B0B5B">
        <w:tc>
          <w:tcPr>
            <w:tcW w:w="1413" w:type="dxa"/>
            <w:vAlign w:val="bottom"/>
          </w:tcPr>
          <w:p w14:paraId="25BBE4A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343F1A1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7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73D85B7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E38C04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235A03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0E51175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524BE07A" w14:textId="77777777" w:rsidTr="007B0B5B">
        <w:tc>
          <w:tcPr>
            <w:tcW w:w="1413" w:type="dxa"/>
            <w:vAlign w:val="bottom"/>
          </w:tcPr>
          <w:p w14:paraId="02360A5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6E37C35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8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C4D8D43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6313E2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A2A068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194A4BD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4747798D" w14:textId="77777777" w:rsidTr="007B0B5B">
        <w:tc>
          <w:tcPr>
            <w:tcW w:w="1413" w:type="dxa"/>
            <w:vAlign w:val="bottom"/>
          </w:tcPr>
          <w:p w14:paraId="43EF87B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5735E6F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2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49EB9FF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F64FD6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05A527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741AE81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D438D4" w14:paraId="5655658F" w14:textId="77777777" w:rsidTr="007B0B5B">
        <w:tc>
          <w:tcPr>
            <w:tcW w:w="1413" w:type="dxa"/>
            <w:vAlign w:val="bottom"/>
          </w:tcPr>
          <w:p w14:paraId="1C0EE7F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02E5F57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9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4B062D3F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5.2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702960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941F6E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02AA323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D438D4" w14:paraId="7815D23A" w14:textId="77777777" w:rsidTr="007B0B5B">
        <w:tc>
          <w:tcPr>
            <w:tcW w:w="1413" w:type="dxa"/>
            <w:vAlign w:val="bottom"/>
          </w:tcPr>
          <w:p w14:paraId="2526094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23/03/2023</w:t>
            </w:r>
          </w:p>
        </w:tc>
        <w:tc>
          <w:tcPr>
            <w:tcW w:w="1276" w:type="dxa"/>
            <w:vAlign w:val="bottom"/>
          </w:tcPr>
          <w:p w14:paraId="3F3EA99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3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1FD7DB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4CCD09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06AF50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324765B6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D438D4" w14:paraId="71C78278" w14:textId="77777777" w:rsidTr="007B0B5B">
        <w:tc>
          <w:tcPr>
            <w:tcW w:w="1413" w:type="dxa"/>
          </w:tcPr>
          <w:p w14:paraId="782EF679" w14:textId="77777777" w:rsidR="00D438D4" w:rsidRDefault="00D438D4" w:rsidP="007B0B5B">
            <w:r>
              <w:t>13/04/2023</w:t>
            </w:r>
          </w:p>
        </w:tc>
        <w:tc>
          <w:tcPr>
            <w:tcW w:w="1276" w:type="dxa"/>
            <w:vAlign w:val="bottom"/>
          </w:tcPr>
          <w:p w14:paraId="3CB28674" w14:textId="77777777" w:rsidR="00D438D4" w:rsidRDefault="00D438D4" w:rsidP="007B0B5B">
            <w:r>
              <w:rPr>
                <w:rFonts w:ascii="Calibri" w:hAnsi="Calibri" w:cs="Calibri"/>
              </w:rPr>
              <w:t>E25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27DCEBC8" w14:textId="77777777" w:rsidR="00D438D4" w:rsidRDefault="00D438D4" w:rsidP="007B0B5B">
            <w:r>
              <w:rPr>
                <w:rFonts w:ascii="Calibri" w:hAnsi="Calibri" w:cs="Calibri"/>
              </w:rPr>
              <w:t>1.06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14E10C0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AE57F54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21526A5F" w14:textId="77777777" w:rsidR="00D438D4" w:rsidRDefault="00D438D4" w:rsidP="007B0B5B">
            <w:r>
              <w:rPr>
                <w:rFonts w:ascii="Calibri" w:hAnsi="Calibri" w:cs="Calibri"/>
              </w:rPr>
              <w:t>0.06</w:t>
            </w:r>
          </w:p>
        </w:tc>
      </w:tr>
      <w:tr w:rsidR="00D438D4" w14:paraId="513EBB0E" w14:textId="77777777" w:rsidTr="007B0B5B">
        <w:tc>
          <w:tcPr>
            <w:tcW w:w="1413" w:type="dxa"/>
          </w:tcPr>
          <w:p w14:paraId="0DE52C22" w14:textId="77777777" w:rsidR="00D438D4" w:rsidRDefault="00D438D4" w:rsidP="007B0B5B">
            <w:r>
              <w:t>13/04/2023</w:t>
            </w:r>
          </w:p>
        </w:tc>
        <w:tc>
          <w:tcPr>
            <w:tcW w:w="1276" w:type="dxa"/>
            <w:vAlign w:val="bottom"/>
          </w:tcPr>
          <w:p w14:paraId="2BDAD59E" w14:textId="77777777" w:rsidR="00D438D4" w:rsidRDefault="00D438D4" w:rsidP="007B0B5B">
            <w:r>
              <w:rPr>
                <w:rFonts w:ascii="Calibri" w:hAnsi="Calibri" w:cs="Calibri"/>
              </w:rPr>
              <w:t>E26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0541C9E5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7EB1235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026680D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7C728AAB" w14:textId="77777777" w:rsidR="00D438D4" w:rsidRDefault="00D438D4" w:rsidP="007B0B5B">
            <w:r>
              <w:rPr>
                <w:rFonts w:ascii="Calibri" w:hAnsi="Calibri" w:cs="Calibri"/>
              </w:rPr>
              <w:t>Too Low</w:t>
            </w:r>
          </w:p>
        </w:tc>
      </w:tr>
      <w:tr w:rsidR="00D438D4" w14:paraId="690B4497" w14:textId="77777777" w:rsidTr="007B0B5B">
        <w:tc>
          <w:tcPr>
            <w:tcW w:w="1413" w:type="dxa"/>
          </w:tcPr>
          <w:p w14:paraId="6E9AE884" w14:textId="77777777" w:rsidR="00D438D4" w:rsidRDefault="00D438D4" w:rsidP="007B0B5B">
            <w:r>
              <w:t>13/04/2023</w:t>
            </w:r>
          </w:p>
        </w:tc>
        <w:tc>
          <w:tcPr>
            <w:tcW w:w="1276" w:type="dxa"/>
            <w:vAlign w:val="bottom"/>
          </w:tcPr>
          <w:p w14:paraId="47D7076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27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1F434F7D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44D1ED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DA3F870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267EC9AA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0D107587" w14:textId="77777777" w:rsidTr="007B0B5B">
        <w:tc>
          <w:tcPr>
            <w:tcW w:w="1413" w:type="dxa"/>
          </w:tcPr>
          <w:p w14:paraId="705339C8" w14:textId="77777777" w:rsidR="00D438D4" w:rsidRDefault="00D438D4" w:rsidP="007B0B5B">
            <w:r>
              <w:t>13/04/2023</w:t>
            </w:r>
          </w:p>
        </w:tc>
        <w:tc>
          <w:tcPr>
            <w:tcW w:w="1276" w:type="dxa"/>
            <w:vAlign w:val="bottom"/>
          </w:tcPr>
          <w:p w14:paraId="43DCA132" w14:textId="77777777" w:rsidR="00D438D4" w:rsidRDefault="00D438D4" w:rsidP="007B0B5B">
            <w:r>
              <w:rPr>
                <w:rFonts w:ascii="Calibri" w:hAnsi="Calibri" w:cs="Calibri"/>
              </w:rPr>
              <w:t>L28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0220D89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12252D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CD0626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415C4D5B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525D72A8" w14:textId="77777777" w:rsidTr="007B0B5B">
        <w:tc>
          <w:tcPr>
            <w:tcW w:w="1413" w:type="dxa"/>
          </w:tcPr>
          <w:p w14:paraId="4B796ADF" w14:textId="77777777" w:rsidR="00D438D4" w:rsidRDefault="00D438D4" w:rsidP="007B0B5B">
            <w:r>
              <w:t>13/04/2023</w:t>
            </w:r>
          </w:p>
        </w:tc>
        <w:tc>
          <w:tcPr>
            <w:tcW w:w="1276" w:type="dxa"/>
            <w:vAlign w:val="bottom"/>
          </w:tcPr>
          <w:p w14:paraId="0C05DB03" w14:textId="77777777" w:rsidR="00D438D4" w:rsidRDefault="00D438D4" w:rsidP="007B0B5B">
            <w:r>
              <w:rPr>
                <w:rFonts w:ascii="Calibri" w:hAnsi="Calibri" w:cs="Calibri"/>
              </w:rPr>
              <w:t>L12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57AFA814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8CFE4A1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A82B467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734FAAE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  <w:tr w:rsidR="00D438D4" w14:paraId="6F1D575A" w14:textId="77777777" w:rsidTr="007B0B5B">
        <w:tc>
          <w:tcPr>
            <w:tcW w:w="1413" w:type="dxa"/>
          </w:tcPr>
          <w:p w14:paraId="66047D28" w14:textId="77777777" w:rsidR="00D438D4" w:rsidRDefault="00D438D4" w:rsidP="007B0B5B">
            <w:r>
              <w:t>13/04/2023</w:t>
            </w:r>
          </w:p>
        </w:tc>
        <w:tc>
          <w:tcPr>
            <w:tcW w:w="1276" w:type="dxa"/>
            <w:vAlign w:val="bottom"/>
          </w:tcPr>
          <w:p w14:paraId="55425779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L13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6D22A508" w14:textId="77777777" w:rsidR="00D438D4" w:rsidRDefault="00D438D4" w:rsidP="007B0B5B">
            <w:r>
              <w:rPr>
                <w:rFonts w:ascii="Calibri" w:hAnsi="Calibri" w:cs="Calibri"/>
              </w:rPr>
              <w:t>0.74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5220935" w14:textId="77777777" w:rsidR="00D438D4" w:rsidRDefault="00D438D4" w:rsidP="007B0B5B"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5C82645" w14:textId="77777777" w:rsidR="00D438D4" w:rsidRDefault="00D438D4" w:rsidP="007B0B5B"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4A71141C" w14:textId="77777777" w:rsidR="00D438D4" w:rsidRDefault="00D438D4" w:rsidP="007B0B5B">
            <w:r>
              <w:rPr>
                <w:rFonts w:ascii="Calibri" w:hAnsi="Calibri" w:cs="Calibri"/>
              </w:rPr>
              <w:t>0.06</w:t>
            </w:r>
          </w:p>
        </w:tc>
      </w:tr>
      <w:tr w:rsidR="00D438D4" w14:paraId="3B88DD1E" w14:textId="77777777" w:rsidTr="007B0B5B">
        <w:tc>
          <w:tcPr>
            <w:tcW w:w="1413" w:type="dxa"/>
          </w:tcPr>
          <w:p w14:paraId="53AD0816" w14:textId="77777777" w:rsidR="00D438D4" w:rsidRDefault="00D438D4" w:rsidP="007B0B5B">
            <w:r>
              <w:t>13/04/2023</w:t>
            </w:r>
          </w:p>
        </w:tc>
        <w:tc>
          <w:tcPr>
            <w:tcW w:w="1276" w:type="dxa"/>
            <w:vAlign w:val="bottom"/>
          </w:tcPr>
          <w:p w14:paraId="301C1F84" w14:textId="77777777" w:rsidR="00D438D4" w:rsidRDefault="00D438D4" w:rsidP="007B0B5B">
            <w:r>
              <w:rPr>
                <w:rFonts w:ascii="Calibri" w:hAnsi="Calibri" w:cs="Calibri"/>
              </w:rPr>
              <w:t>L14</w:t>
            </w:r>
          </w:p>
        </w:tc>
        <w:tc>
          <w:tcPr>
            <w:tcW w:w="1753" w:type="dxa"/>
            <w:tcBorders>
              <w:right w:val="single" w:sz="12" w:space="0" w:color="auto"/>
            </w:tcBorders>
            <w:vAlign w:val="bottom"/>
          </w:tcPr>
          <w:p w14:paraId="41F1D788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5E6484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E70D89E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  <w:tc>
          <w:tcPr>
            <w:tcW w:w="1445" w:type="dxa"/>
            <w:tcBorders>
              <w:left w:val="single" w:sz="12" w:space="0" w:color="auto"/>
            </w:tcBorders>
            <w:vAlign w:val="bottom"/>
          </w:tcPr>
          <w:p w14:paraId="6A32D7AC" w14:textId="77777777" w:rsidR="00D438D4" w:rsidRDefault="00D438D4" w:rsidP="007B0B5B">
            <w:r>
              <w:rPr>
                <w:rFonts w:ascii="Calibri" w:hAnsi="Calibri" w:cs="Calibri"/>
                <w:color w:val="000000"/>
              </w:rPr>
              <w:t>Too Low</w:t>
            </w:r>
          </w:p>
        </w:tc>
      </w:tr>
    </w:tbl>
    <w:p w14:paraId="0119C505" w14:textId="77777777" w:rsidR="00CF1554" w:rsidRDefault="00CF1554" w:rsidP="00642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56782B" w14:textId="77777777" w:rsidR="003D02E4" w:rsidRDefault="003D02E4" w:rsidP="00642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592A07" w14:textId="59A38EA0" w:rsidR="008101CB" w:rsidRPr="008101CB" w:rsidRDefault="008101CB" w:rsidP="00642B6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Table 2: </w:t>
      </w:r>
    </w:p>
    <w:tbl>
      <w:tblPr>
        <w:tblW w:w="86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51"/>
        <w:gridCol w:w="1065"/>
        <w:gridCol w:w="959"/>
        <w:gridCol w:w="1397"/>
        <w:gridCol w:w="1396"/>
        <w:gridCol w:w="1396"/>
        <w:gridCol w:w="1396"/>
      </w:tblGrid>
      <w:tr w:rsidR="008101CB" w:rsidRPr="00824422" w14:paraId="55087A68" w14:textId="77777777" w:rsidTr="007B0B5B">
        <w:trPr>
          <w:trHeight w:val="915"/>
        </w:trPr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527E33A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lang w:val="en-US"/>
              </w:rPr>
              <w:t>LUA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644FB51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KRAS mutation statu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F6A24B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R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0EAB6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UP </w:t>
            </w: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events (WT + MT)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BD3BB4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1 </w:t>
            </w: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events (WT + MT)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4C59472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2 </w:t>
            </w: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events (WT + MT)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DCD5F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3 </w:t>
            </w: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events (WT + MT)</w:t>
            </w:r>
          </w:p>
        </w:tc>
      </w:tr>
      <w:tr w:rsidR="008101CB" w:rsidRPr="00824422" w14:paraId="7E624387" w14:textId="77777777" w:rsidTr="007B0B5B">
        <w:trPr>
          <w:trHeight w:val="345"/>
        </w:trPr>
        <w:tc>
          <w:tcPr>
            <w:tcW w:w="1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CB4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arly-stage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F91C0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ildtyp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827519B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ange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72A5DD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116-368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451E11C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254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35B02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1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AB2F4B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269</w:t>
            </w:r>
          </w:p>
        </w:tc>
      </w:tr>
      <w:tr w:rsidR="008101CB" w:rsidRPr="00824422" w14:paraId="6CB12807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57D58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650A4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1307BD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0BE64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34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F8D552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09B26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B0F154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8101CB" w:rsidRPr="00824422" w14:paraId="4990BED3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7473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4CCB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6F012F7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145417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596.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DEABF55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86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BB1CE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251DCC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6.0</w:t>
            </w:r>
          </w:p>
        </w:tc>
      </w:tr>
      <w:tr w:rsidR="008101CB" w:rsidRPr="00824422" w14:paraId="2D5F6C0A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58562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AED8B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C47F1B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11F6CB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885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F358B62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651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310CF1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3.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8CA20F6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67.9</w:t>
            </w:r>
          </w:p>
        </w:tc>
      </w:tr>
      <w:tr w:rsidR="008101CB" w:rsidRPr="00824422" w14:paraId="19E3E08E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79F9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4241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utant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6B97002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0AB48D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36-1115</w:t>
            </w:r>
          </w:p>
        </w:tc>
        <w:tc>
          <w:tcPr>
            <w:tcW w:w="1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CBD4510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3-3055</w:t>
            </w:r>
          </w:p>
        </w:tc>
        <w:tc>
          <w:tcPr>
            <w:tcW w:w="1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0F475C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193</w:t>
            </w:r>
          </w:p>
        </w:tc>
        <w:tc>
          <w:tcPr>
            <w:tcW w:w="1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9317861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40</w:t>
            </w:r>
          </w:p>
        </w:tc>
      </w:tr>
      <w:tr w:rsidR="008101CB" w:rsidRPr="00824422" w14:paraId="17C2C793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A6DB8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064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5BDDB36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8F8567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35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FFD91A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C91686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671D345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8101CB" w:rsidRPr="00824422" w14:paraId="2E4F7D47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F0D26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82DD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AE466E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4D84A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417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3E73D2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75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22FC3C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6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E333A47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1.5</w:t>
            </w:r>
          </w:p>
        </w:tc>
      </w:tr>
      <w:tr w:rsidR="008101CB" w:rsidRPr="00824422" w14:paraId="6BAEDCD6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CB35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95DB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86ED816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A28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92.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2BCDDE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789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299C93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49.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0C9758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1.0</w:t>
            </w:r>
          </w:p>
        </w:tc>
      </w:tr>
      <w:tr w:rsidR="008101CB" w:rsidRPr="00824422" w14:paraId="099A8A42" w14:textId="77777777" w:rsidTr="007B0B5B">
        <w:trPr>
          <w:trHeight w:val="345"/>
        </w:trPr>
        <w:tc>
          <w:tcPr>
            <w:tcW w:w="1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F64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lang w:val="en-US"/>
              </w:rPr>
              <w:t>Late-stage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7CBD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ildtyp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A4448E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ange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ADB68A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2-155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B407FD5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1061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74F4F4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5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5E6280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294</w:t>
            </w:r>
          </w:p>
        </w:tc>
      </w:tr>
      <w:tr w:rsidR="008101CB" w:rsidRPr="00824422" w14:paraId="6A5CCCD9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6C72B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37125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A187EF2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CACFF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45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79956ED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A8A946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3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172C0D7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15.5</w:t>
            </w:r>
          </w:p>
        </w:tc>
      </w:tr>
      <w:tr w:rsidR="008101CB" w:rsidRPr="00824422" w14:paraId="6796AD75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B8B62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EED50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033178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1ADE2C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591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8CA447A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88.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B1FE52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13.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1766F3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46.5</w:t>
            </w:r>
          </w:p>
        </w:tc>
      </w:tr>
      <w:tr w:rsidR="008101CB" w:rsidRPr="00824422" w14:paraId="4BC714DE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5F29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472D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285D4B4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3DE53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450.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8904BEC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280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BD72C1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18.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8E81DAC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81.5</w:t>
            </w:r>
          </w:p>
        </w:tc>
      </w:tr>
      <w:tr w:rsidR="008101CB" w:rsidRPr="00824422" w14:paraId="10F3BAD2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6A22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C59E4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utant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8615ADD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lang w:val="en-US"/>
              </w:rPr>
              <w:t>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E7C4BA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90-5376</w:t>
            </w:r>
          </w:p>
        </w:tc>
        <w:tc>
          <w:tcPr>
            <w:tcW w:w="1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B72D16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60</w:t>
            </w:r>
          </w:p>
        </w:tc>
        <w:tc>
          <w:tcPr>
            <w:tcW w:w="1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D7972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1-68</w:t>
            </w:r>
          </w:p>
        </w:tc>
        <w:tc>
          <w:tcPr>
            <w:tcW w:w="1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FCFC634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0-648</w:t>
            </w:r>
          </w:p>
        </w:tc>
      </w:tr>
      <w:tr w:rsidR="008101CB" w:rsidRPr="00824422" w14:paraId="541AF187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2BC90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8DBF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ABAA1A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D8CCEE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547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C3A7597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12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BE055C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9E07CA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24422">
              <w:rPr>
                <w:rFonts w:ascii="Calibri" w:eastAsia="Times New Roman" w:hAnsi="Calibri" w:cs="Calibri"/>
                <w:lang w:val="en-US"/>
              </w:rPr>
              <w:t>20</w:t>
            </w:r>
          </w:p>
        </w:tc>
      </w:tr>
      <w:tr w:rsidR="008101CB" w:rsidRPr="00824422" w14:paraId="620956B6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A03C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FEF9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79867B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D0108D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246.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517E417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960B49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0.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73BF3EB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69.7</w:t>
            </w:r>
          </w:p>
        </w:tc>
      </w:tr>
      <w:tr w:rsidR="008101CB" w:rsidRPr="00824422" w14:paraId="45DFBA4D" w14:textId="77777777" w:rsidTr="007B0B5B">
        <w:trPr>
          <w:trHeight w:val="3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063E1" w14:textId="77777777" w:rsidR="008101CB" w:rsidRPr="00824422" w:rsidRDefault="008101CB" w:rsidP="007B0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46775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7D1E09A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24422">
              <w:rPr>
                <w:rFonts w:ascii="Calibri" w:eastAsia="Times New Roman" w:hAnsi="Calibri" w:cs="Calibri"/>
                <w:b/>
                <w:bCs/>
                <w:lang w:val="en-US"/>
              </w:rPr>
              <w:t>SD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9A23968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594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F810CDD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9.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D7826F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AB39173" w14:textId="77777777" w:rsidR="008101CB" w:rsidRPr="00824422" w:rsidRDefault="008101CB" w:rsidP="007B0B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24422">
              <w:rPr>
                <w:rFonts w:ascii="Calibri" w:eastAsia="Times New Roman" w:hAnsi="Calibri" w:cs="Calibri"/>
                <w:color w:val="000000"/>
                <w:lang w:val="en-US"/>
              </w:rPr>
              <w:t>168.2</w:t>
            </w:r>
          </w:p>
        </w:tc>
      </w:tr>
    </w:tbl>
    <w:p w14:paraId="78AB6CC0" w14:textId="77777777" w:rsidR="008C4B75" w:rsidRDefault="008C4B75" w:rsidP="00642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00FE9D" w14:textId="49820AEF" w:rsidR="008C4B75" w:rsidRPr="008C4B75" w:rsidRDefault="008C4B75" w:rsidP="00642B6A">
      <w:pPr>
        <w:spacing w:line="480" w:lineRule="auto"/>
        <w:rPr>
          <w:b/>
          <w:bCs/>
        </w:rPr>
      </w:pPr>
      <w:r w:rsidRPr="008C4B75">
        <w:rPr>
          <w:b/>
          <w:bCs/>
        </w:rPr>
        <w:t>REFERENCES</w:t>
      </w:r>
      <w:r>
        <w:rPr>
          <w:b/>
          <w:bCs/>
        </w:rPr>
        <w:t>:</w:t>
      </w:r>
    </w:p>
    <w:p w14:paraId="233C98F2" w14:textId="77777777" w:rsidR="008C4B75" w:rsidRPr="008C4B75" w:rsidRDefault="008C4B75" w:rsidP="008C4B75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C4B75">
        <w:t>1</w:t>
      </w:r>
      <w:r w:rsidRPr="008C4B75">
        <w:tab/>
        <w:t xml:space="preserve"> Vol. Bulletin 6628   (Bio-Rad Laboratories ).</w:t>
      </w:r>
    </w:p>
    <w:p w14:paraId="01AFCB33" w14:textId="4C5CE7FC" w:rsidR="008101CB" w:rsidRDefault="008C4B75" w:rsidP="00642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101CB" w:rsidSect="009475E3">
      <w:footerReference w:type="default" r:id="rId8"/>
      <w:pgSz w:w="11906" w:h="16838"/>
      <w:pgMar w:top="1440" w:right="1440" w:bottom="1440" w:left="1440" w:header="709" w:footer="709" w:gutter="0"/>
      <w:lnNumType w:countBy="1" w:distance="113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7F356" w14:textId="77777777" w:rsidR="00B11662" w:rsidRDefault="00B11662" w:rsidP="00A47024">
      <w:pPr>
        <w:spacing w:after="0" w:line="240" w:lineRule="auto"/>
      </w:pPr>
      <w:r>
        <w:separator/>
      </w:r>
    </w:p>
  </w:endnote>
  <w:endnote w:type="continuationSeparator" w:id="0">
    <w:p w14:paraId="2ADE691F" w14:textId="77777777" w:rsidR="00B11662" w:rsidRDefault="00B11662" w:rsidP="00A47024">
      <w:pPr>
        <w:spacing w:after="0" w:line="240" w:lineRule="auto"/>
      </w:pPr>
      <w:r>
        <w:continuationSeparator/>
      </w:r>
    </w:p>
  </w:endnote>
  <w:endnote w:type="continuationNotice" w:id="1">
    <w:p w14:paraId="3AC1264F" w14:textId="77777777" w:rsidR="00B11662" w:rsidRDefault="00B116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5685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393B9" w14:textId="00224BC5" w:rsidR="00D10440" w:rsidRDefault="00D104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935B6C" w14:textId="77777777" w:rsidR="00D10440" w:rsidRDefault="00D104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14B9B" w14:textId="77777777" w:rsidR="00B11662" w:rsidRDefault="00B11662" w:rsidP="00A47024">
      <w:pPr>
        <w:spacing w:after="0" w:line="240" w:lineRule="auto"/>
      </w:pPr>
      <w:r>
        <w:separator/>
      </w:r>
    </w:p>
  </w:footnote>
  <w:footnote w:type="continuationSeparator" w:id="0">
    <w:p w14:paraId="180B22C7" w14:textId="77777777" w:rsidR="00B11662" w:rsidRDefault="00B11662" w:rsidP="00A47024">
      <w:pPr>
        <w:spacing w:after="0" w:line="240" w:lineRule="auto"/>
      </w:pPr>
      <w:r>
        <w:continuationSeparator/>
      </w:r>
    </w:p>
  </w:footnote>
  <w:footnote w:type="continuationNotice" w:id="1">
    <w:p w14:paraId="4040B998" w14:textId="77777777" w:rsidR="00B11662" w:rsidRDefault="00B1166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w950t9s9fxfietwdpx0p5wew95wx02vra5&quot;&gt;University&lt;record-ids&gt;&lt;item&gt;260&lt;/item&gt;&lt;/record-ids&gt;&lt;/item&gt;&lt;/Libraries&gt;"/>
  </w:docVars>
  <w:rsids>
    <w:rsidRoot w:val="00A47024"/>
    <w:rsid w:val="00024A05"/>
    <w:rsid w:val="00031953"/>
    <w:rsid w:val="00050023"/>
    <w:rsid w:val="00054AD2"/>
    <w:rsid w:val="000B1FAC"/>
    <w:rsid w:val="000E1DCE"/>
    <w:rsid w:val="00101D1B"/>
    <w:rsid w:val="00112D31"/>
    <w:rsid w:val="00132072"/>
    <w:rsid w:val="00144426"/>
    <w:rsid w:val="0014628E"/>
    <w:rsid w:val="00152A84"/>
    <w:rsid w:val="0015331A"/>
    <w:rsid w:val="00154749"/>
    <w:rsid w:val="00157A04"/>
    <w:rsid w:val="0017786B"/>
    <w:rsid w:val="001778F9"/>
    <w:rsid w:val="001B116F"/>
    <w:rsid w:val="001C00A6"/>
    <w:rsid w:val="001F1001"/>
    <w:rsid w:val="001F2867"/>
    <w:rsid w:val="00202351"/>
    <w:rsid w:val="00214846"/>
    <w:rsid w:val="0022751F"/>
    <w:rsid w:val="0025639B"/>
    <w:rsid w:val="0026215B"/>
    <w:rsid w:val="002743F7"/>
    <w:rsid w:val="00280E85"/>
    <w:rsid w:val="002B1A0F"/>
    <w:rsid w:val="002B73BD"/>
    <w:rsid w:val="002C286D"/>
    <w:rsid w:val="002C3DD5"/>
    <w:rsid w:val="002D3D52"/>
    <w:rsid w:val="002E0D51"/>
    <w:rsid w:val="002E7935"/>
    <w:rsid w:val="002F4A28"/>
    <w:rsid w:val="002F4C84"/>
    <w:rsid w:val="00317D9E"/>
    <w:rsid w:val="003221CE"/>
    <w:rsid w:val="003422ED"/>
    <w:rsid w:val="0036652B"/>
    <w:rsid w:val="00371F62"/>
    <w:rsid w:val="0038371D"/>
    <w:rsid w:val="00385E53"/>
    <w:rsid w:val="003A36CF"/>
    <w:rsid w:val="003C133D"/>
    <w:rsid w:val="003C61A1"/>
    <w:rsid w:val="003D02E4"/>
    <w:rsid w:val="003D7D34"/>
    <w:rsid w:val="003F4179"/>
    <w:rsid w:val="00404445"/>
    <w:rsid w:val="004176FE"/>
    <w:rsid w:val="00422DCD"/>
    <w:rsid w:val="00425862"/>
    <w:rsid w:val="004306ED"/>
    <w:rsid w:val="00447800"/>
    <w:rsid w:val="004649AB"/>
    <w:rsid w:val="004661C9"/>
    <w:rsid w:val="00472B2D"/>
    <w:rsid w:val="00473851"/>
    <w:rsid w:val="0048207D"/>
    <w:rsid w:val="004A2F70"/>
    <w:rsid w:val="004A37BF"/>
    <w:rsid w:val="004A3D00"/>
    <w:rsid w:val="004B4112"/>
    <w:rsid w:val="004B5923"/>
    <w:rsid w:val="004C11FE"/>
    <w:rsid w:val="004D4BA9"/>
    <w:rsid w:val="004E1527"/>
    <w:rsid w:val="00501486"/>
    <w:rsid w:val="00507389"/>
    <w:rsid w:val="0051482F"/>
    <w:rsid w:val="00523AA9"/>
    <w:rsid w:val="00525522"/>
    <w:rsid w:val="00530A57"/>
    <w:rsid w:val="005523DE"/>
    <w:rsid w:val="0056602D"/>
    <w:rsid w:val="00571D6D"/>
    <w:rsid w:val="005A3055"/>
    <w:rsid w:val="005A5FF5"/>
    <w:rsid w:val="005B4D92"/>
    <w:rsid w:val="005C122B"/>
    <w:rsid w:val="005C18E8"/>
    <w:rsid w:val="005C7529"/>
    <w:rsid w:val="005D1209"/>
    <w:rsid w:val="005E60B1"/>
    <w:rsid w:val="005E669D"/>
    <w:rsid w:val="005E70FE"/>
    <w:rsid w:val="00600F68"/>
    <w:rsid w:val="00634E39"/>
    <w:rsid w:val="00642B6A"/>
    <w:rsid w:val="00643F50"/>
    <w:rsid w:val="006615FB"/>
    <w:rsid w:val="00665BD6"/>
    <w:rsid w:val="00673FD8"/>
    <w:rsid w:val="00693D34"/>
    <w:rsid w:val="006958A4"/>
    <w:rsid w:val="006D5C59"/>
    <w:rsid w:val="006E2C71"/>
    <w:rsid w:val="006F17BE"/>
    <w:rsid w:val="0071354B"/>
    <w:rsid w:val="00715C81"/>
    <w:rsid w:val="00726122"/>
    <w:rsid w:val="0073275C"/>
    <w:rsid w:val="007335C0"/>
    <w:rsid w:val="00752117"/>
    <w:rsid w:val="00754CE8"/>
    <w:rsid w:val="007642D9"/>
    <w:rsid w:val="0077315F"/>
    <w:rsid w:val="00775F6F"/>
    <w:rsid w:val="00780743"/>
    <w:rsid w:val="00794B81"/>
    <w:rsid w:val="007964C0"/>
    <w:rsid w:val="007B0942"/>
    <w:rsid w:val="007B0B5B"/>
    <w:rsid w:val="00805110"/>
    <w:rsid w:val="008101CB"/>
    <w:rsid w:val="008174ED"/>
    <w:rsid w:val="00820C18"/>
    <w:rsid w:val="00821A6C"/>
    <w:rsid w:val="00824B02"/>
    <w:rsid w:val="008446F2"/>
    <w:rsid w:val="00874467"/>
    <w:rsid w:val="008854E1"/>
    <w:rsid w:val="00895988"/>
    <w:rsid w:val="008C1A5E"/>
    <w:rsid w:val="008C4B75"/>
    <w:rsid w:val="008D1941"/>
    <w:rsid w:val="008E568B"/>
    <w:rsid w:val="00921189"/>
    <w:rsid w:val="00924177"/>
    <w:rsid w:val="00930CD4"/>
    <w:rsid w:val="00933F33"/>
    <w:rsid w:val="009371BC"/>
    <w:rsid w:val="009475E3"/>
    <w:rsid w:val="00953D8E"/>
    <w:rsid w:val="0096250D"/>
    <w:rsid w:val="00965E2C"/>
    <w:rsid w:val="009669F7"/>
    <w:rsid w:val="009734BF"/>
    <w:rsid w:val="00993FA1"/>
    <w:rsid w:val="009C58CE"/>
    <w:rsid w:val="009F0C32"/>
    <w:rsid w:val="00A10AFF"/>
    <w:rsid w:val="00A21022"/>
    <w:rsid w:val="00A47024"/>
    <w:rsid w:val="00A61FE0"/>
    <w:rsid w:val="00A62589"/>
    <w:rsid w:val="00A63F17"/>
    <w:rsid w:val="00A67A12"/>
    <w:rsid w:val="00A87910"/>
    <w:rsid w:val="00A92156"/>
    <w:rsid w:val="00AA65CF"/>
    <w:rsid w:val="00AA6804"/>
    <w:rsid w:val="00AA6E92"/>
    <w:rsid w:val="00AB348B"/>
    <w:rsid w:val="00AB51C2"/>
    <w:rsid w:val="00AC06FB"/>
    <w:rsid w:val="00AC57D5"/>
    <w:rsid w:val="00AD7F7B"/>
    <w:rsid w:val="00AE7D20"/>
    <w:rsid w:val="00B0769D"/>
    <w:rsid w:val="00B11662"/>
    <w:rsid w:val="00B2066F"/>
    <w:rsid w:val="00B2246B"/>
    <w:rsid w:val="00B461AA"/>
    <w:rsid w:val="00B61ABE"/>
    <w:rsid w:val="00B821BE"/>
    <w:rsid w:val="00B84F32"/>
    <w:rsid w:val="00B86FF3"/>
    <w:rsid w:val="00B92FF1"/>
    <w:rsid w:val="00BA210A"/>
    <w:rsid w:val="00BA493C"/>
    <w:rsid w:val="00BB0DEC"/>
    <w:rsid w:val="00BE1D99"/>
    <w:rsid w:val="00BF6C49"/>
    <w:rsid w:val="00C16A58"/>
    <w:rsid w:val="00C4714B"/>
    <w:rsid w:val="00C6489B"/>
    <w:rsid w:val="00C73711"/>
    <w:rsid w:val="00C81BC5"/>
    <w:rsid w:val="00C84B91"/>
    <w:rsid w:val="00C93365"/>
    <w:rsid w:val="00CA4CD1"/>
    <w:rsid w:val="00CB5221"/>
    <w:rsid w:val="00CC3E81"/>
    <w:rsid w:val="00CC751D"/>
    <w:rsid w:val="00CD5A32"/>
    <w:rsid w:val="00CE6CB4"/>
    <w:rsid w:val="00CF1554"/>
    <w:rsid w:val="00D06828"/>
    <w:rsid w:val="00D10440"/>
    <w:rsid w:val="00D1160D"/>
    <w:rsid w:val="00D12CF2"/>
    <w:rsid w:val="00D1685D"/>
    <w:rsid w:val="00D31C64"/>
    <w:rsid w:val="00D3340F"/>
    <w:rsid w:val="00D438D4"/>
    <w:rsid w:val="00D5730E"/>
    <w:rsid w:val="00D57CD9"/>
    <w:rsid w:val="00D64474"/>
    <w:rsid w:val="00D64FA8"/>
    <w:rsid w:val="00D71CF2"/>
    <w:rsid w:val="00D90BE0"/>
    <w:rsid w:val="00D91F3A"/>
    <w:rsid w:val="00DB1C51"/>
    <w:rsid w:val="00DC003B"/>
    <w:rsid w:val="00DD0B5F"/>
    <w:rsid w:val="00DE2E1C"/>
    <w:rsid w:val="00DE3702"/>
    <w:rsid w:val="00DF5F4E"/>
    <w:rsid w:val="00E05FB7"/>
    <w:rsid w:val="00E21EDE"/>
    <w:rsid w:val="00E2490B"/>
    <w:rsid w:val="00E5737F"/>
    <w:rsid w:val="00EA258D"/>
    <w:rsid w:val="00EA44D1"/>
    <w:rsid w:val="00EB73AC"/>
    <w:rsid w:val="00EE0E43"/>
    <w:rsid w:val="00F019E1"/>
    <w:rsid w:val="00F326A6"/>
    <w:rsid w:val="00F336A0"/>
    <w:rsid w:val="00F341CB"/>
    <w:rsid w:val="00F3701D"/>
    <w:rsid w:val="00F37385"/>
    <w:rsid w:val="00F45D74"/>
    <w:rsid w:val="00FC39C4"/>
    <w:rsid w:val="00FC3D0A"/>
    <w:rsid w:val="00FF2023"/>
    <w:rsid w:val="056B0A38"/>
    <w:rsid w:val="2291822A"/>
    <w:rsid w:val="326EF459"/>
    <w:rsid w:val="44D9D933"/>
    <w:rsid w:val="4A9C6784"/>
    <w:rsid w:val="64C38A36"/>
    <w:rsid w:val="6C99C8CC"/>
    <w:rsid w:val="6F69DC3B"/>
    <w:rsid w:val="773C841B"/>
    <w:rsid w:val="7AB7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9D684"/>
  <w15:chartTrackingRefBased/>
  <w15:docId w15:val="{66D75FE6-16BE-4695-BA15-FEDA8FF5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0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024"/>
    <w:pPr>
      <w:keepNext/>
      <w:keepLines/>
      <w:spacing w:before="160" w:after="360" w:line="360" w:lineRule="auto"/>
      <w:jc w:val="both"/>
      <w:outlineLvl w:val="1"/>
    </w:pPr>
    <w:rPr>
      <w:rFonts w:ascii="Times New Roman" w:eastAsiaTheme="majorEastAsia" w:hAnsi="Times New Roman" w:cstheme="majorBidi"/>
      <w:b/>
      <w:i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024"/>
    <w:pPr>
      <w:keepNext/>
      <w:keepLines/>
      <w:spacing w:before="40" w:after="240" w:line="480" w:lineRule="auto"/>
      <w:jc w:val="both"/>
      <w:outlineLvl w:val="2"/>
    </w:pPr>
    <w:rPr>
      <w:rFonts w:ascii="Times New Roman" w:eastAsiaTheme="majorEastAsia" w:hAnsi="Times New Roman" w:cstheme="majorBidi"/>
      <w:b/>
      <w:sz w:val="26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7024"/>
    <w:rPr>
      <w:rFonts w:ascii="Times New Roman" w:eastAsiaTheme="majorEastAsia" w:hAnsi="Times New Roman" w:cstheme="majorBidi"/>
      <w:b/>
      <w:i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024"/>
    <w:rPr>
      <w:rFonts w:ascii="Times New Roman" w:eastAsiaTheme="majorEastAsia" w:hAnsi="Times New Roman" w:cstheme="majorBidi"/>
      <w:b/>
      <w:sz w:val="26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47024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C3DD5"/>
  </w:style>
  <w:style w:type="character" w:styleId="CommentReference">
    <w:name w:val="annotation reference"/>
    <w:basedOn w:val="DefaultParagraphFont"/>
    <w:unhideWhenUsed/>
    <w:rsid w:val="00BE1D9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B7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73B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B73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04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440"/>
  </w:style>
  <w:style w:type="paragraph" w:styleId="Footer">
    <w:name w:val="footer"/>
    <w:basedOn w:val="Normal"/>
    <w:link w:val="FooterChar"/>
    <w:uiPriority w:val="99"/>
    <w:unhideWhenUsed/>
    <w:rsid w:val="00D104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440"/>
  </w:style>
  <w:style w:type="paragraph" w:styleId="Revision">
    <w:name w:val="Revision"/>
    <w:hidden/>
    <w:uiPriority w:val="99"/>
    <w:semiHidden/>
    <w:rsid w:val="00693D3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D0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6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4B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B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4B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4B7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0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1720</Words>
  <Characters>9810</Characters>
  <Application>Microsoft Office Word</Application>
  <DocSecurity>0</DocSecurity>
  <Lines>81</Lines>
  <Paragraphs>23</Paragraphs>
  <ScaleCrop>false</ScaleCrop>
  <Company/>
  <LinksUpToDate>false</LinksUpToDate>
  <CharactersWithSpaces>1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li Zahra</dc:creator>
  <cp:keywords/>
  <dc:description/>
  <cp:lastModifiedBy>Caeli Zahra</cp:lastModifiedBy>
  <cp:revision>3</cp:revision>
  <cp:lastPrinted>2023-11-24T03:04:00Z</cp:lastPrinted>
  <dcterms:created xsi:type="dcterms:W3CDTF">2025-06-06T04:57:00Z</dcterms:created>
  <dcterms:modified xsi:type="dcterms:W3CDTF">2026-03-03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08T03:24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62db432-3393-4d98-a5d0-213fb498f8eb</vt:lpwstr>
  </property>
  <property fmtid="{D5CDD505-2E9C-101B-9397-08002B2CF9AE}" pid="8" name="MSIP_Label_0f488380-630a-4f55-a077-a19445e3f360_ContentBits">
    <vt:lpwstr>0</vt:lpwstr>
  </property>
</Properties>
</file>